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A6127B" w14:textId="3057E19F" w:rsidR="00B6386A" w:rsidRPr="00DD07A1" w:rsidRDefault="00B6386A" w:rsidP="00B6386A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07A1">
        <w:rPr>
          <w:rFonts w:ascii="Times New Roman" w:hAnsi="Times New Roman" w:cs="Times New Roman"/>
          <w:b/>
          <w:sz w:val="24"/>
          <w:szCs w:val="24"/>
        </w:rPr>
        <w:t>Title</w:t>
      </w:r>
      <w:r w:rsidR="00110158">
        <w:rPr>
          <w:rFonts w:ascii="Times New Roman" w:hAnsi="Times New Roman" w:cs="Times New Roman"/>
          <w:b/>
          <w:sz w:val="24"/>
          <w:szCs w:val="24"/>
        </w:rPr>
        <w:t>:</w:t>
      </w:r>
    </w:p>
    <w:p w14:paraId="0F1FC75D" w14:textId="06D393C5" w:rsidR="00B6386A" w:rsidRPr="00A23A3B" w:rsidRDefault="00B6386A" w:rsidP="0015671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23A3B">
        <w:rPr>
          <w:rFonts w:ascii="Times New Roman" w:hAnsi="Times New Roman" w:cs="Times New Roman"/>
          <w:b/>
          <w:sz w:val="24"/>
          <w:szCs w:val="24"/>
        </w:rPr>
        <w:t xml:space="preserve">Safety of </w:t>
      </w:r>
      <w:proofErr w:type="spellStart"/>
      <w:r w:rsidRPr="00A23A3B">
        <w:rPr>
          <w:rFonts w:ascii="Times New Roman" w:hAnsi="Times New Roman" w:cs="Times New Roman"/>
          <w:b/>
          <w:sz w:val="24"/>
          <w:szCs w:val="24"/>
        </w:rPr>
        <w:t>Ovaleap</w:t>
      </w:r>
      <w:proofErr w:type="spellEnd"/>
      <w:r w:rsidRPr="00A23A3B">
        <w:rPr>
          <w:rFonts w:ascii="Times New Roman" w:hAnsi="Times New Roman" w:cs="Times New Roman"/>
          <w:b/>
          <w:sz w:val="24"/>
          <w:szCs w:val="24"/>
        </w:rPr>
        <w:t xml:space="preserve">® </w:t>
      </w:r>
      <w:proofErr w:type="spellStart"/>
      <w:r w:rsidRPr="00A23A3B">
        <w:rPr>
          <w:rFonts w:ascii="Times New Roman" w:hAnsi="Times New Roman" w:cs="Times New Roman"/>
          <w:b/>
          <w:sz w:val="24"/>
          <w:szCs w:val="24"/>
        </w:rPr>
        <w:t>Follitropin</w:t>
      </w:r>
      <w:proofErr w:type="spellEnd"/>
      <w:r w:rsidRPr="00A23A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D543E">
        <w:rPr>
          <w:rFonts w:ascii="Times New Roman" w:hAnsi="Times New Roman" w:cs="Times New Roman"/>
          <w:b/>
          <w:sz w:val="24"/>
          <w:szCs w:val="24"/>
        </w:rPr>
        <w:t>A</w:t>
      </w:r>
      <w:r w:rsidRPr="00A23A3B">
        <w:rPr>
          <w:rFonts w:ascii="Times New Roman" w:hAnsi="Times New Roman" w:cs="Times New Roman"/>
          <w:b/>
          <w:sz w:val="24"/>
          <w:szCs w:val="24"/>
        </w:rPr>
        <w:t>lfa in Infertile Women Undergoing Superovulation for Assisted Reproductive Technologies</w:t>
      </w:r>
      <w:r w:rsidR="0015671B" w:rsidRPr="001567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671B">
        <w:rPr>
          <w:rFonts w:ascii="Times New Roman" w:hAnsi="Times New Roman" w:cs="Times New Roman"/>
          <w:b/>
          <w:sz w:val="24"/>
          <w:szCs w:val="24"/>
        </w:rPr>
        <w:t>(</w:t>
      </w:r>
      <w:r w:rsidR="0015671B" w:rsidRPr="00A23A3B">
        <w:rPr>
          <w:rFonts w:ascii="Times New Roman" w:hAnsi="Times New Roman" w:cs="Times New Roman"/>
          <w:b/>
          <w:sz w:val="24"/>
          <w:szCs w:val="24"/>
        </w:rPr>
        <w:t>SOFIA</w:t>
      </w:r>
      <w:r w:rsidR="0015671B">
        <w:rPr>
          <w:rFonts w:ascii="Times New Roman" w:hAnsi="Times New Roman" w:cs="Times New Roman"/>
          <w:b/>
          <w:sz w:val="24"/>
          <w:szCs w:val="24"/>
        </w:rPr>
        <w:t>)</w:t>
      </w:r>
      <w:r w:rsidRPr="00A23A3B">
        <w:rPr>
          <w:rFonts w:ascii="Times New Roman" w:hAnsi="Times New Roman" w:cs="Times New Roman"/>
          <w:b/>
          <w:sz w:val="24"/>
          <w:szCs w:val="24"/>
        </w:rPr>
        <w:t xml:space="preserve">: A </w:t>
      </w:r>
      <w:r w:rsidR="0015671B">
        <w:rPr>
          <w:rFonts w:ascii="Times New Roman" w:hAnsi="Times New Roman" w:cs="Times New Roman"/>
          <w:b/>
          <w:sz w:val="24"/>
          <w:szCs w:val="24"/>
        </w:rPr>
        <w:t>M</w:t>
      </w:r>
      <w:r w:rsidRPr="00A23A3B">
        <w:rPr>
          <w:rFonts w:ascii="Times New Roman" w:hAnsi="Times New Roman" w:cs="Times New Roman"/>
          <w:b/>
          <w:sz w:val="24"/>
          <w:szCs w:val="24"/>
        </w:rPr>
        <w:t xml:space="preserve">ultinational Comparative, </w:t>
      </w:r>
      <w:r w:rsidR="00B43F32">
        <w:rPr>
          <w:rFonts w:ascii="Times New Roman" w:hAnsi="Times New Roman" w:cs="Times New Roman"/>
          <w:b/>
          <w:sz w:val="24"/>
          <w:szCs w:val="24"/>
        </w:rPr>
        <w:t>Prospective</w:t>
      </w:r>
      <w:r w:rsidRPr="00A23A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11C3">
        <w:rPr>
          <w:rFonts w:ascii="Times New Roman" w:hAnsi="Times New Roman" w:cs="Times New Roman"/>
          <w:b/>
          <w:sz w:val="24"/>
          <w:szCs w:val="24"/>
        </w:rPr>
        <w:t xml:space="preserve">Cohort </w:t>
      </w:r>
      <w:r w:rsidRPr="00A23A3B">
        <w:rPr>
          <w:rFonts w:ascii="Times New Roman" w:hAnsi="Times New Roman" w:cs="Times New Roman"/>
          <w:b/>
          <w:sz w:val="24"/>
          <w:szCs w:val="24"/>
        </w:rPr>
        <w:t>Study</w:t>
      </w:r>
    </w:p>
    <w:p w14:paraId="0861E50D" w14:textId="0E54CF8A" w:rsidR="00B6386A" w:rsidRPr="00DD07A1" w:rsidRDefault="00B6386A" w:rsidP="00052E19">
      <w:pPr>
        <w:spacing w:before="24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07A1">
        <w:rPr>
          <w:rFonts w:ascii="Times New Roman" w:hAnsi="Times New Roman" w:cs="Times New Roman"/>
          <w:b/>
          <w:bCs/>
          <w:sz w:val="24"/>
          <w:szCs w:val="24"/>
        </w:rPr>
        <w:t>Authors</w:t>
      </w:r>
      <w:r w:rsidR="00C67AF3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78D265B" w14:textId="75BD6BB3" w:rsidR="00B54AB6" w:rsidRPr="00B54AB6" w:rsidRDefault="00B54AB6" w:rsidP="00B54AB6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bookmarkStart w:id="0" w:name="_Hlk39737081"/>
      <w:r w:rsidRPr="00B54AB6">
        <w:rPr>
          <w:rFonts w:ascii="Times New Roman" w:eastAsia="Calibri" w:hAnsi="Times New Roman" w:cs="Times New Roman"/>
          <w:sz w:val="24"/>
          <w:szCs w:val="24"/>
          <w:lang w:bidi="ar-SA"/>
        </w:rPr>
        <w:t>Sigal Kaplan</w:t>
      </w:r>
      <w:r w:rsidRPr="00B54AB6">
        <w:rPr>
          <w:rFonts w:ascii="Times New Roman" w:eastAsia="Calibri" w:hAnsi="Times New Roman" w:cs="Times New Roman"/>
          <w:sz w:val="24"/>
          <w:szCs w:val="24"/>
          <w:vertAlign w:val="superscript"/>
          <w:lang w:bidi="ar-SA"/>
        </w:rPr>
        <w:t>1*</w:t>
      </w:r>
      <w:r w:rsidRPr="00B54AB6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</w:t>
      </w:r>
      <w:r w:rsidRPr="00B54AB6">
        <w:rPr>
          <w:rFonts w:ascii="Times New Roman" w:eastAsia="Calibri" w:hAnsi="Times New Roman" w:cs="Times New Roman"/>
          <w:sz w:val="24"/>
          <w:szCs w:val="24"/>
          <w:lang w:val="en-GB" w:bidi="ar-SA"/>
        </w:rPr>
        <w:t>Rachel Levy-Toledano</w:t>
      </w:r>
      <w:r w:rsidRPr="00B54AB6">
        <w:rPr>
          <w:rFonts w:ascii="Times New Roman" w:eastAsia="Calibri" w:hAnsi="Times New Roman" w:cs="Times New Roman"/>
          <w:sz w:val="24"/>
          <w:szCs w:val="24"/>
          <w:vertAlign w:val="superscript"/>
          <w:lang w:val="en-GB" w:bidi="ar-SA"/>
        </w:rPr>
        <w:t>2</w:t>
      </w:r>
      <w:r w:rsidRPr="00B54AB6">
        <w:rPr>
          <w:rFonts w:ascii="Times New Roman" w:eastAsia="Calibri" w:hAnsi="Times New Roman" w:cs="Times New Roman"/>
          <w:sz w:val="24"/>
          <w:szCs w:val="24"/>
          <w:lang w:bidi="ar-SA"/>
        </w:rPr>
        <w:t>, Miranda Davi</w:t>
      </w:r>
      <w:r w:rsidR="004F5FC6">
        <w:rPr>
          <w:rFonts w:ascii="Times New Roman" w:eastAsia="Calibri" w:hAnsi="Times New Roman" w:cs="Times New Roman"/>
          <w:sz w:val="24"/>
          <w:szCs w:val="24"/>
          <w:lang w:bidi="ar-SA"/>
        </w:rPr>
        <w:t>e</w:t>
      </w:r>
      <w:r w:rsidRPr="00B54AB6">
        <w:rPr>
          <w:rFonts w:ascii="Times New Roman" w:eastAsia="Calibri" w:hAnsi="Times New Roman" w:cs="Times New Roman"/>
          <w:sz w:val="24"/>
          <w:szCs w:val="24"/>
          <w:lang w:bidi="ar-SA"/>
        </w:rPr>
        <w:t>s</w:t>
      </w:r>
      <w:r w:rsidRPr="00B54AB6">
        <w:rPr>
          <w:rFonts w:ascii="Times New Roman" w:eastAsia="Calibri" w:hAnsi="Times New Roman" w:cs="Times New Roman"/>
          <w:sz w:val="24"/>
          <w:szCs w:val="24"/>
          <w:vertAlign w:val="superscript"/>
          <w:lang w:bidi="ar-SA"/>
        </w:rPr>
        <w:t>3</w:t>
      </w:r>
      <w:proofErr w:type="gramStart"/>
      <w:r w:rsidR="004F5FC6">
        <w:rPr>
          <w:rFonts w:ascii="Times New Roman" w:eastAsia="Calibri" w:hAnsi="Times New Roman" w:cs="Times New Roman"/>
          <w:sz w:val="24"/>
          <w:szCs w:val="24"/>
          <w:vertAlign w:val="superscript"/>
          <w:lang w:bidi="ar-SA"/>
        </w:rPr>
        <w:t>,4</w:t>
      </w:r>
      <w:proofErr w:type="gramEnd"/>
      <w:r w:rsidRPr="00B54AB6">
        <w:rPr>
          <w:rFonts w:ascii="Times New Roman" w:eastAsia="Calibri" w:hAnsi="Times New Roman" w:cs="Times New Roman"/>
          <w:sz w:val="24"/>
          <w:szCs w:val="24"/>
          <w:lang w:bidi="ar-SA"/>
        </w:rPr>
        <w:t>, Debabrata Roy</w:t>
      </w:r>
      <w:r w:rsidRPr="00B54AB6">
        <w:rPr>
          <w:rFonts w:ascii="Times New Roman" w:eastAsia="Calibri" w:hAnsi="Times New Roman" w:cs="Times New Roman"/>
          <w:sz w:val="24"/>
          <w:szCs w:val="24"/>
          <w:vertAlign w:val="superscript"/>
          <w:lang w:val="en-GB" w:bidi="ar-SA"/>
        </w:rPr>
        <w:t>3,4</w:t>
      </w:r>
      <w:r w:rsidRPr="00B54AB6">
        <w:rPr>
          <w:rFonts w:ascii="Times New Roman" w:eastAsia="Calibri" w:hAnsi="Times New Roman" w:cs="Times New Roman"/>
          <w:sz w:val="24"/>
          <w:szCs w:val="24"/>
          <w:lang w:bidi="ar-SA"/>
        </w:rPr>
        <w:t>, Amir Lass</w:t>
      </w:r>
      <w:r w:rsidRPr="00B54AB6">
        <w:rPr>
          <w:rFonts w:ascii="Times New Roman" w:eastAsia="Calibri" w:hAnsi="Times New Roman" w:cs="Times New Roman"/>
          <w:sz w:val="24"/>
          <w:szCs w:val="24"/>
          <w:vertAlign w:val="superscript"/>
          <w:lang w:bidi="ar-SA"/>
        </w:rPr>
        <w:t>5</w:t>
      </w:r>
    </w:p>
    <w:p w14:paraId="5D055EE7" w14:textId="69DAC07B" w:rsidR="00B54AB6" w:rsidRPr="00B54AB6" w:rsidRDefault="00B54AB6" w:rsidP="00052E19">
      <w:pPr>
        <w:spacing w:before="240"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  <w:r w:rsidRPr="00B54AB6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Affiliations and address</w:t>
      </w:r>
      <w:r w:rsidR="0015671B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es</w:t>
      </w:r>
      <w:r w:rsidR="00C67AF3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:</w:t>
      </w:r>
    </w:p>
    <w:p w14:paraId="3216A8B3" w14:textId="77777777" w:rsidR="00B54AB6" w:rsidRPr="00B54AB6" w:rsidRDefault="00B54AB6" w:rsidP="00254900">
      <w:pPr>
        <w:spacing w:after="0" w:line="240" w:lineRule="auto"/>
        <w:rPr>
          <w:rFonts w:ascii="Times New Roman" w:eastAsia="Calibri" w:hAnsi="Times New Roman" w:cs="Times New Roman"/>
          <w:iCs/>
          <w:sz w:val="24"/>
          <w:szCs w:val="24"/>
          <w:lang w:bidi="ar-SA"/>
        </w:rPr>
      </w:pPr>
      <w:r w:rsidRPr="00B54AB6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bidi="ar-SA"/>
        </w:rPr>
        <w:t>1</w:t>
      </w:r>
      <w:r w:rsidRPr="00B54AB6">
        <w:rPr>
          <w:rFonts w:ascii="Times New Roman" w:eastAsia="Calibri" w:hAnsi="Times New Roman" w:cs="Times New Roman"/>
          <w:iCs/>
          <w:sz w:val="24"/>
          <w:szCs w:val="24"/>
          <w:lang w:bidi="ar-SA"/>
        </w:rPr>
        <w:t>Global Patient Safety &amp; Pharmacovigilance, Teva Pharmaceutical Industries Ltd., Netanya, Israel</w:t>
      </w:r>
    </w:p>
    <w:p w14:paraId="2A529A45" w14:textId="23333885" w:rsidR="00B54AB6" w:rsidRPr="00B54AB6" w:rsidRDefault="00B54AB6" w:rsidP="00254900">
      <w:pPr>
        <w:spacing w:after="0" w:line="240" w:lineRule="auto"/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bidi="ar-SA"/>
        </w:rPr>
      </w:pPr>
      <w:r w:rsidRPr="00B54AB6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bidi="ar-SA"/>
        </w:rPr>
        <w:t>2</w:t>
      </w:r>
      <w:r w:rsidRPr="00B54AB6">
        <w:rPr>
          <w:rFonts w:ascii="Times New Roman" w:eastAsia="Calibri" w:hAnsi="Times New Roman" w:cs="Times New Roman"/>
          <w:iCs/>
          <w:sz w:val="24"/>
          <w:szCs w:val="24"/>
          <w:lang w:bidi="ar-SA"/>
        </w:rPr>
        <w:t xml:space="preserve"> </w:t>
      </w:r>
      <w:r w:rsidR="00254900" w:rsidRPr="00254900">
        <w:rPr>
          <w:rFonts w:ascii="Times New Roman" w:eastAsia="Calibri" w:hAnsi="Times New Roman" w:cs="Times New Roman"/>
          <w:iCs/>
          <w:sz w:val="24"/>
          <w:szCs w:val="24"/>
          <w:lang w:bidi="ar-SA"/>
        </w:rPr>
        <w:t xml:space="preserve">RLT Media Consulting, Boulogne </w:t>
      </w:r>
      <w:proofErr w:type="spellStart"/>
      <w:r w:rsidR="00254900" w:rsidRPr="00254900">
        <w:rPr>
          <w:rFonts w:ascii="Times New Roman" w:eastAsia="Calibri" w:hAnsi="Times New Roman" w:cs="Times New Roman"/>
          <w:iCs/>
          <w:sz w:val="24"/>
          <w:szCs w:val="24"/>
          <w:lang w:bidi="ar-SA"/>
        </w:rPr>
        <w:t>Billancourt</w:t>
      </w:r>
      <w:proofErr w:type="spellEnd"/>
      <w:r w:rsidR="00254900" w:rsidRPr="00254900">
        <w:rPr>
          <w:rFonts w:ascii="Times New Roman" w:eastAsia="Calibri" w:hAnsi="Times New Roman" w:cs="Times New Roman"/>
          <w:iCs/>
          <w:sz w:val="24"/>
          <w:szCs w:val="24"/>
          <w:lang w:bidi="ar-SA"/>
        </w:rPr>
        <w:t>, France</w:t>
      </w:r>
    </w:p>
    <w:p w14:paraId="3DF5083B" w14:textId="77777777" w:rsidR="00B54AB6" w:rsidRPr="00B54AB6" w:rsidRDefault="00B54AB6" w:rsidP="00254900">
      <w:pPr>
        <w:spacing w:after="0" w:line="240" w:lineRule="auto"/>
        <w:rPr>
          <w:rFonts w:ascii="Times New Roman" w:eastAsia="Calibri" w:hAnsi="Times New Roman" w:cs="Times New Roman"/>
          <w:iCs/>
          <w:sz w:val="24"/>
          <w:szCs w:val="24"/>
          <w:lang w:bidi="ar-SA"/>
        </w:rPr>
      </w:pPr>
      <w:r w:rsidRPr="00B54AB6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bidi="ar-SA"/>
        </w:rPr>
        <w:t xml:space="preserve">3 </w:t>
      </w:r>
      <w:r w:rsidRPr="00B54AB6">
        <w:rPr>
          <w:rFonts w:ascii="Times New Roman" w:eastAsia="Calibri" w:hAnsi="Times New Roman" w:cs="Times New Roman"/>
          <w:iCs/>
          <w:sz w:val="24"/>
          <w:szCs w:val="24"/>
          <w:lang w:bidi="ar-SA"/>
        </w:rPr>
        <w:t>Drug Safety Research Unit, Southampton, UK</w:t>
      </w:r>
    </w:p>
    <w:p w14:paraId="7C499DFD" w14:textId="77777777" w:rsidR="00B54AB6" w:rsidRPr="00B54AB6" w:rsidRDefault="00B54AB6" w:rsidP="00254900">
      <w:pPr>
        <w:spacing w:after="0" w:line="240" w:lineRule="auto"/>
        <w:rPr>
          <w:rFonts w:ascii="Times New Roman" w:eastAsia="Calibri" w:hAnsi="Times New Roman" w:cs="Times New Roman"/>
          <w:iCs/>
          <w:sz w:val="24"/>
          <w:szCs w:val="24"/>
          <w:lang w:bidi="ar-SA"/>
        </w:rPr>
      </w:pPr>
      <w:r w:rsidRPr="00B54AB6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bidi="ar-SA"/>
        </w:rPr>
        <w:t>4</w:t>
      </w:r>
      <w:r w:rsidRPr="00B54AB6">
        <w:rPr>
          <w:rFonts w:ascii="Times New Roman" w:eastAsia="Calibri" w:hAnsi="Times New Roman" w:cs="Times New Roman"/>
          <w:iCs/>
          <w:sz w:val="24"/>
          <w:szCs w:val="24"/>
          <w:lang w:bidi="ar-SA"/>
        </w:rPr>
        <w:t xml:space="preserve"> School of Pharmacy and Biomedical Sciences, University of Portsmouth, Portsmouth, UK</w:t>
      </w:r>
    </w:p>
    <w:p w14:paraId="230C632A" w14:textId="2F3EFBF5" w:rsidR="00B6386A" w:rsidRPr="00DD07A1" w:rsidRDefault="00B54AB6" w:rsidP="00254900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B54AB6">
        <w:rPr>
          <w:rFonts w:ascii="Times New Roman" w:eastAsia="Calibri" w:hAnsi="Times New Roman" w:cs="Times New Roman"/>
          <w:iCs/>
          <w:sz w:val="24"/>
          <w:szCs w:val="24"/>
          <w:vertAlign w:val="superscript"/>
          <w:lang w:bidi="ar-SA"/>
        </w:rPr>
        <w:t>5</w:t>
      </w:r>
      <w:r w:rsidRPr="00B54AB6">
        <w:rPr>
          <w:rFonts w:ascii="Times New Roman" w:eastAsia="Calibri" w:hAnsi="Times New Roman" w:cs="Times New Roman"/>
          <w:iCs/>
          <w:sz w:val="24"/>
          <w:szCs w:val="24"/>
          <w:lang w:bidi="ar-SA"/>
        </w:rPr>
        <w:t xml:space="preserve"> </w:t>
      </w:r>
      <w:bookmarkStart w:id="1" w:name="_Hlk39737069"/>
      <w:r w:rsidRPr="00B54AB6">
        <w:rPr>
          <w:rFonts w:ascii="Times New Roman" w:eastAsia="Calibri" w:hAnsi="Times New Roman" w:cs="Times New Roman"/>
          <w:iCs/>
          <w:sz w:val="24"/>
          <w:szCs w:val="24"/>
          <w:lang w:bidi="ar-SA"/>
        </w:rPr>
        <w:t>Theramex Ltd, London, UK</w:t>
      </w:r>
      <w:bookmarkEnd w:id="1"/>
    </w:p>
    <w:bookmarkEnd w:id="0"/>
    <w:p w14:paraId="2793071F" w14:textId="77777777" w:rsidR="009C2C98" w:rsidRDefault="009C2C98" w:rsidP="009C2C98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14:paraId="4B0F6DE6" w14:textId="4BEEE9FA" w:rsidR="00B6386A" w:rsidRPr="00DD07A1" w:rsidRDefault="00B6386A" w:rsidP="00052E1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07A1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DD07A1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29F7E30D" w14:textId="17AD112C" w:rsidR="00B6386A" w:rsidRPr="00DD07A1" w:rsidRDefault="00B6386A" w:rsidP="00052E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07A1">
        <w:rPr>
          <w:rFonts w:ascii="Times New Roman" w:hAnsi="Times New Roman" w:cs="Times New Roman"/>
          <w:sz w:val="24"/>
          <w:szCs w:val="24"/>
        </w:rPr>
        <w:t xml:space="preserve">Sigal Kaplan, PhD, </w:t>
      </w:r>
      <w:proofErr w:type="spellStart"/>
      <w:r w:rsidRPr="00DD07A1">
        <w:rPr>
          <w:rFonts w:ascii="Times New Roman" w:hAnsi="Times New Roman" w:cs="Times New Roman"/>
          <w:sz w:val="24"/>
          <w:szCs w:val="24"/>
        </w:rPr>
        <w:t>BPharm</w:t>
      </w:r>
      <w:proofErr w:type="spellEnd"/>
      <w:r w:rsidR="00C67A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EE9DE3" w14:textId="0BB70D9A" w:rsidR="00B6386A" w:rsidRDefault="00B6386A" w:rsidP="00052E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D07A1">
        <w:rPr>
          <w:rFonts w:ascii="Times New Roman" w:hAnsi="Times New Roman" w:cs="Times New Roman"/>
          <w:sz w:val="24"/>
          <w:szCs w:val="24"/>
        </w:rPr>
        <w:t>E-mail address:</w:t>
      </w:r>
      <w:r w:rsidR="00C67AF3">
        <w:rPr>
          <w:rFonts w:ascii="Times New Roman" w:hAnsi="Times New Roman" w:cs="Times New Roman"/>
          <w:sz w:val="24"/>
          <w:szCs w:val="24"/>
        </w:rPr>
        <w:t xml:space="preserve"> </w:t>
      </w:r>
      <w:r w:rsidRPr="00DD07A1">
        <w:rPr>
          <w:rFonts w:ascii="Times New Roman" w:hAnsi="Times New Roman" w:cs="Times New Roman"/>
          <w:sz w:val="24"/>
          <w:szCs w:val="24"/>
        </w:rPr>
        <w:t xml:space="preserve"> </w:t>
      </w:r>
      <w:r w:rsidR="00C67AF3">
        <w:rPr>
          <w:rFonts w:ascii="Times New Roman" w:hAnsi="Times New Roman" w:cs="Times New Roman"/>
          <w:sz w:val="24"/>
          <w:szCs w:val="24"/>
        </w:rPr>
        <w:t xml:space="preserve">sigal.kaplan@teva.co.il  </w:t>
      </w:r>
    </w:p>
    <w:p w14:paraId="012C03B5" w14:textId="7ADFE0B6" w:rsidR="00B6386A" w:rsidRPr="00DD07A1" w:rsidRDefault="00B6386A" w:rsidP="00B638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E794EF" w14:textId="77777777" w:rsidR="00901906" w:rsidRDefault="00901906" w:rsidP="00932C3B">
      <w:pPr>
        <w:rPr>
          <w:rFonts w:ascii="Times New Roman" w:hAnsi="Times New Roman" w:cs="Times New Roman"/>
          <w:sz w:val="24"/>
          <w:szCs w:val="24"/>
        </w:rPr>
        <w:sectPr w:rsidR="00901906" w:rsidSect="003515AA">
          <w:pgSz w:w="12240" w:h="15840"/>
          <w:pgMar w:top="1440" w:right="1800" w:bottom="1440" w:left="1800" w:header="706" w:footer="706" w:gutter="0"/>
          <w:cols w:space="708"/>
          <w:docGrid w:linePitch="360"/>
        </w:sectPr>
      </w:pPr>
    </w:p>
    <w:p w14:paraId="1CD26E16" w14:textId="1CEA7DAA" w:rsidR="00901906" w:rsidRDefault="00901906" w:rsidP="0015671B">
      <w:pPr>
        <w:rPr>
          <w:rFonts w:ascii="Times New Roman" w:hAnsi="Times New Roman" w:cs="Times New Roman"/>
          <w:sz w:val="24"/>
          <w:szCs w:val="24"/>
        </w:rPr>
      </w:pPr>
      <w:r w:rsidRPr="0001628F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9019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906">
        <w:rPr>
          <w:rFonts w:ascii="Times New Roman" w:hAnsi="Times New Roman" w:cs="Times New Roman"/>
          <w:sz w:val="24"/>
          <w:szCs w:val="24"/>
        </w:rPr>
        <w:t xml:space="preserve">Information collected during the routine visits for IVF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01906">
        <w:rPr>
          <w:rFonts w:ascii="Times New Roman" w:hAnsi="Times New Roman" w:cs="Times New Roman"/>
          <w:sz w:val="24"/>
          <w:szCs w:val="24"/>
        </w:rPr>
        <w:t>ycles</w:t>
      </w:r>
      <w:r w:rsidR="0015671B">
        <w:rPr>
          <w:rFonts w:ascii="Times New Roman" w:hAnsi="Times New Roman" w:cs="Times New Roman"/>
          <w:sz w:val="24"/>
          <w:szCs w:val="24"/>
        </w:rPr>
        <w:t>,</w:t>
      </w:r>
      <w:r w:rsidR="0015671B" w:rsidRPr="0015671B">
        <w:rPr>
          <w:rFonts w:ascii="Times New Roman" w:hAnsi="Times New Roman" w:cs="Times New Roman"/>
          <w:sz w:val="24"/>
          <w:szCs w:val="24"/>
        </w:rPr>
        <w:t xml:space="preserve"> </w:t>
      </w:r>
      <w:r w:rsidR="0015671B">
        <w:rPr>
          <w:rFonts w:ascii="Times New Roman" w:hAnsi="Times New Roman" w:cs="Times New Roman"/>
          <w:sz w:val="24"/>
          <w:szCs w:val="24"/>
        </w:rPr>
        <w:t>SOFIA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1932"/>
        <w:gridCol w:w="1200"/>
        <w:gridCol w:w="1616"/>
        <w:gridCol w:w="1522"/>
      </w:tblGrid>
      <w:tr w:rsidR="00901906" w:rsidRPr="00901906" w14:paraId="2DA8E052" w14:textId="77777777" w:rsidTr="00901906">
        <w:trPr>
          <w:trHeight w:val="525"/>
        </w:trPr>
        <w:tc>
          <w:tcPr>
            <w:tcW w:w="3980" w:type="dxa"/>
            <w:vMerge w:val="restart"/>
            <w:hideMark/>
          </w:tcPr>
          <w:p w14:paraId="0F4A9F2C" w14:textId="77777777" w:rsidR="00901906" w:rsidRPr="00901906" w:rsidRDefault="009019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560" w:type="dxa"/>
            <w:hideMark/>
          </w:tcPr>
          <w:p w14:paraId="3CC91128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olment</w:t>
            </w:r>
          </w:p>
        </w:tc>
        <w:tc>
          <w:tcPr>
            <w:tcW w:w="1840" w:type="dxa"/>
            <w:hideMark/>
          </w:tcPr>
          <w:p w14:paraId="08A411E3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1</w:t>
            </w:r>
          </w:p>
        </w:tc>
        <w:tc>
          <w:tcPr>
            <w:tcW w:w="2020" w:type="dxa"/>
            <w:hideMark/>
          </w:tcPr>
          <w:p w14:paraId="194EE997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it 2</w:t>
            </w:r>
          </w:p>
        </w:tc>
        <w:tc>
          <w:tcPr>
            <w:tcW w:w="2820" w:type="dxa"/>
            <w:hideMark/>
          </w:tcPr>
          <w:p w14:paraId="0363FB35" w14:textId="0C384A6A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nancy follow</w:t>
            </w:r>
            <w:r w:rsidRPr="009019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noBreakHyphen/>
              <w:t>up form</w:t>
            </w:r>
          </w:p>
        </w:tc>
      </w:tr>
      <w:tr w:rsidR="00901906" w:rsidRPr="00901906" w14:paraId="171CBF75" w14:textId="77777777" w:rsidTr="00901906">
        <w:trPr>
          <w:trHeight w:val="855"/>
        </w:trPr>
        <w:tc>
          <w:tcPr>
            <w:tcW w:w="3980" w:type="dxa"/>
            <w:vMerge/>
            <w:hideMark/>
          </w:tcPr>
          <w:p w14:paraId="42B268E1" w14:textId="77777777" w:rsidR="00901906" w:rsidRPr="00901906" w:rsidRDefault="009019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60" w:type="dxa"/>
            <w:hideMark/>
          </w:tcPr>
          <w:p w14:paraId="516E5754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 of downregulation or start of FSH treatment</w:t>
            </w:r>
          </w:p>
        </w:tc>
        <w:tc>
          <w:tcPr>
            <w:tcW w:w="1840" w:type="dxa"/>
            <w:hideMark/>
          </w:tcPr>
          <w:p w14:paraId="11191852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of oocyte retrieval</w:t>
            </w:r>
          </w:p>
        </w:tc>
        <w:tc>
          <w:tcPr>
            <w:tcW w:w="2020" w:type="dxa"/>
            <w:hideMark/>
          </w:tcPr>
          <w:p w14:paraId="0AC6BD5C" w14:textId="6AE392A2" w:rsidR="00901906" w:rsidRPr="00901906" w:rsidRDefault="00901906" w:rsidP="00071F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stigation o</w:t>
            </w:r>
            <w:r w:rsidR="00071F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9019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egnancy (4 – 6 weeks after Visit 1)</w:t>
            </w:r>
          </w:p>
        </w:tc>
        <w:tc>
          <w:tcPr>
            <w:tcW w:w="2820" w:type="dxa"/>
            <w:hideMark/>
          </w:tcPr>
          <w:p w14:paraId="055B3569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pregnant patients (after delivery, up to 10 – 11 months after Visit 1)</w:t>
            </w:r>
          </w:p>
        </w:tc>
      </w:tr>
      <w:tr w:rsidR="00901906" w:rsidRPr="00901906" w14:paraId="65C9165A" w14:textId="77777777" w:rsidTr="00901906">
        <w:trPr>
          <w:trHeight w:val="600"/>
        </w:trPr>
        <w:tc>
          <w:tcPr>
            <w:tcW w:w="3980" w:type="dxa"/>
            <w:hideMark/>
          </w:tcPr>
          <w:p w14:paraId="44E9BBD4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Patient information and consent</w:t>
            </w:r>
          </w:p>
        </w:tc>
        <w:tc>
          <w:tcPr>
            <w:tcW w:w="2560" w:type="dxa"/>
            <w:hideMark/>
          </w:tcPr>
          <w:p w14:paraId="55D78310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0" w:type="dxa"/>
            <w:hideMark/>
          </w:tcPr>
          <w:p w14:paraId="47CBEEDA" w14:textId="668B7A3B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hideMark/>
          </w:tcPr>
          <w:p w14:paraId="75970C91" w14:textId="0FDD0C58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3EC9FBAE" w14:textId="2E2F3674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6B259A0D" w14:textId="77777777" w:rsidTr="00901906">
        <w:trPr>
          <w:trHeight w:val="600"/>
        </w:trPr>
        <w:tc>
          <w:tcPr>
            <w:tcW w:w="3980" w:type="dxa"/>
            <w:hideMark/>
          </w:tcPr>
          <w:p w14:paraId="6E6B7A39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Inclusion/exclusion criteria</w:t>
            </w:r>
          </w:p>
        </w:tc>
        <w:tc>
          <w:tcPr>
            <w:tcW w:w="2560" w:type="dxa"/>
            <w:hideMark/>
          </w:tcPr>
          <w:p w14:paraId="2C3CBC64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0" w:type="dxa"/>
            <w:hideMark/>
          </w:tcPr>
          <w:p w14:paraId="31142085" w14:textId="6448D99A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hideMark/>
          </w:tcPr>
          <w:p w14:paraId="6C306023" w14:textId="59D0E480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16E5060B" w14:textId="3DDAF07F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14553C0A" w14:textId="77777777" w:rsidTr="00901906">
        <w:trPr>
          <w:trHeight w:val="600"/>
        </w:trPr>
        <w:tc>
          <w:tcPr>
            <w:tcW w:w="3980" w:type="dxa"/>
            <w:hideMark/>
          </w:tcPr>
          <w:p w14:paraId="1C93DE8F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Demographic data</w:t>
            </w:r>
          </w:p>
        </w:tc>
        <w:tc>
          <w:tcPr>
            <w:tcW w:w="2560" w:type="dxa"/>
            <w:hideMark/>
          </w:tcPr>
          <w:p w14:paraId="6FCDD4E9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0" w:type="dxa"/>
            <w:hideMark/>
          </w:tcPr>
          <w:p w14:paraId="466DDAFE" w14:textId="1349047E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hideMark/>
          </w:tcPr>
          <w:p w14:paraId="7F770EEC" w14:textId="733E0CC5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15846CF9" w14:textId="2E7CC7D8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170C6E8E" w14:textId="77777777" w:rsidTr="00901906">
        <w:trPr>
          <w:trHeight w:val="600"/>
        </w:trPr>
        <w:tc>
          <w:tcPr>
            <w:tcW w:w="3980" w:type="dxa"/>
            <w:hideMark/>
          </w:tcPr>
          <w:p w14:paraId="24ED0C39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  <w:tc>
          <w:tcPr>
            <w:tcW w:w="2560" w:type="dxa"/>
            <w:hideMark/>
          </w:tcPr>
          <w:p w14:paraId="34FAB036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0" w:type="dxa"/>
            <w:hideMark/>
          </w:tcPr>
          <w:p w14:paraId="1046E8BA" w14:textId="040B8110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hideMark/>
          </w:tcPr>
          <w:p w14:paraId="0B5AEAA2" w14:textId="48630340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39E81222" w14:textId="1980902F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21A75CEC" w14:textId="77777777" w:rsidTr="00901906">
        <w:trPr>
          <w:trHeight w:val="600"/>
        </w:trPr>
        <w:tc>
          <w:tcPr>
            <w:tcW w:w="3980" w:type="dxa"/>
            <w:hideMark/>
          </w:tcPr>
          <w:p w14:paraId="52FA0D02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Reproductive history</w:t>
            </w:r>
          </w:p>
        </w:tc>
        <w:tc>
          <w:tcPr>
            <w:tcW w:w="2560" w:type="dxa"/>
            <w:hideMark/>
          </w:tcPr>
          <w:p w14:paraId="5DD1F43F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0" w:type="dxa"/>
            <w:hideMark/>
          </w:tcPr>
          <w:p w14:paraId="5A93EBA7" w14:textId="74281E0F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hideMark/>
          </w:tcPr>
          <w:p w14:paraId="77C44C8B" w14:textId="42160E20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40B95965" w14:textId="6328B205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37629601" w14:textId="77777777" w:rsidTr="00901906">
        <w:trPr>
          <w:trHeight w:val="600"/>
        </w:trPr>
        <w:tc>
          <w:tcPr>
            <w:tcW w:w="3980" w:type="dxa"/>
            <w:hideMark/>
          </w:tcPr>
          <w:p w14:paraId="2CA48C6C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Menstrual cycle length (days)</w:t>
            </w:r>
          </w:p>
        </w:tc>
        <w:tc>
          <w:tcPr>
            <w:tcW w:w="2560" w:type="dxa"/>
            <w:hideMark/>
          </w:tcPr>
          <w:p w14:paraId="3FABD809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0" w:type="dxa"/>
            <w:hideMark/>
          </w:tcPr>
          <w:p w14:paraId="3E8BB214" w14:textId="2B426633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hideMark/>
          </w:tcPr>
          <w:p w14:paraId="103B76D2" w14:textId="2D577A16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544A09B0" w14:textId="0FF36361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17F6C990" w14:textId="77777777" w:rsidTr="00901906">
        <w:trPr>
          <w:trHeight w:val="600"/>
        </w:trPr>
        <w:tc>
          <w:tcPr>
            <w:tcW w:w="3980" w:type="dxa"/>
            <w:hideMark/>
          </w:tcPr>
          <w:p w14:paraId="5C2181DF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 xml:space="preserve">AMH </w:t>
            </w:r>
            <w:proofErr w:type="spellStart"/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Pr="009019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60" w:type="dxa"/>
            <w:hideMark/>
          </w:tcPr>
          <w:p w14:paraId="0C803C3B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0" w:type="dxa"/>
            <w:hideMark/>
          </w:tcPr>
          <w:p w14:paraId="2E934C59" w14:textId="07383B5C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hideMark/>
          </w:tcPr>
          <w:p w14:paraId="63E4AC8D" w14:textId="1349F7F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56BC7C3B" w14:textId="17BA7368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76A9CD9D" w14:textId="77777777" w:rsidTr="00901906">
        <w:trPr>
          <w:trHeight w:val="600"/>
        </w:trPr>
        <w:tc>
          <w:tcPr>
            <w:tcW w:w="3980" w:type="dxa"/>
            <w:hideMark/>
          </w:tcPr>
          <w:p w14:paraId="719F62E4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 xml:space="preserve">Antral follicular </w:t>
            </w:r>
            <w:proofErr w:type="spellStart"/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r w:rsidRPr="009019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60" w:type="dxa"/>
            <w:hideMark/>
          </w:tcPr>
          <w:p w14:paraId="0AA1ACE8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0" w:type="dxa"/>
            <w:hideMark/>
          </w:tcPr>
          <w:p w14:paraId="7772FF4B" w14:textId="66EA2ADB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hideMark/>
          </w:tcPr>
          <w:p w14:paraId="11B8D73C" w14:textId="407AF7BD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7B25DD5A" w14:textId="487EE1E1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6BC338FF" w14:textId="77777777" w:rsidTr="00901906">
        <w:trPr>
          <w:trHeight w:val="600"/>
        </w:trPr>
        <w:tc>
          <w:tcPr>
            <w:tcW w:w="3980" w:type="dxa"/>
            <w:hideMark/>
          </w:tcPr>
          <w:p w14:paraId="6B41ED0E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Ovarian stimulation protocol (agonist or antagonist)</w:t>
            </w:r>
          </w:p>
        </w:tc>
        <w:tc>
          <w:tcPr>
            <w:tcW w:w="2560" w:type="dxa"/>
            <w:hideMark/>
          </w:tcPr>
          <w:p w14:paraId="5B301703" w14:textId="46AC54DF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5EEFC1B4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0" w:type="dxa"/>
            <w:hideMark/>
          </w:tcPr>
          <w:p w14:paraId="2EE6FAA5" w14:textId="5C40CA93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6E2A6720" w14:textId="3CA841E5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32911EBE" w14:textId="77777777" w:rsidTr="00901906">
        <w:trPr>
          <w:trHeight w:val="600"/>
        </w:trPr>
        <w:tc>
          <w:tcPr>
            <w:tcW w:w="3980" w:type="dxa"/>
            <w:hideMark/>
          </w:tcPr>
          <w:p w14:paraId="3B6E90F0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Study drug used (</w:t>
            </w:r>
            <w:proofErr w:type="spellStart"/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Ovaleap</w:t>
            </w:r>
            <w:proofErr w:type="spellEnd"/>
            <w:r w:rsidRPr="0090190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Gonal</w:t>
            </w:r>
            <w:proofErr w:type="spellEnd"/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-f)</w:t>
            </w:r>
          </w:p>
        </w:tc>
        <w:tc>
          <w:tcPr>
            <w:tcW w:w="2560" w:type="dxa"/>
            <w:hideMark/>
          </w:tcPr>
          <w:p w14:paraId="1BBB1C3C" w14:textId="1DF4B58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7436E37D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0" w:type="dxa"/>
            <w:hideMark/>
          </w:tcPr>
          <w:p w14:paraId="78C22D5D" w14:textId="4FE4AC85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4C534BD6" w14:textId="12BB582A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7333A864" w14:textId="77777777" w:rsidTr="00901906">
        <w:trPr>
          <w:trHeight w:val="600"/>
        </w:trPr>
        <w:tc>
          <w:tcPr>
            <w:tcW w:w="3980" w:type="dxa"/>
            <w:hideMark/>
          </w:tcPr>
          <w:p w14:paraId="04553C3D" w14:textId="5414DB72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="00071F7D">
              <w:rPr>
                <w:rFonts w:ascii="Times New Roman" w:hAnsi="Times New Roman" w:cs="Times New Roman"/>
                <w:sz w:val="24"/>
                <w:szCs w:val="24"/>
              </w:rPr>
              <w:t xml:space="preserve">drug </w:t>
            </w: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dose administered</w:t>
            </w:r>
          </w:p>
        </w:tc>
        <w:tc>
          <w:tcPr>
            <w:tcW w:w="2560" w:type="dxa"/>
            <w:hideMark/>
          </w:tcPr>
          <w:p w14:paraId="54F4A223" w14:textId="383201AD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47FCF879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0" w:type="dxa"/>
            <w:hideMark/>
          </w:tcPr>
          <w:p w14:paraId="4ED5190A" w14:textId="71770916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602E81BA" w14:textId="7EA47684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1754DC4F" w14:textId="77777777" w:rsidTr="00901906">
        <w:trPr>
          <w:trHeight w:val="600"/>
        </w:trPr>
        <w:tc>
          <w:tcPr>
            <w:tcW w:w="3980" w:type="dxa"/>
            <w:hideMark/>
          </w:tcPr>
          <w:p w14:paraId="1FCFECC8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Number of follicles prior to ovulation triggering</w:t>
            </w:r>
          </w:p>
        </w:tc>
        <w:tc>
          <w:tcPr>
            <w:tcW w:w="2560" w:type="dxa"/>
            <w:hideMark/>
          </w:tcPr>
          <w:p w14:paraId="06BB703A" w14:textId="0663AAF4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5FCD240E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0" w:type="dxa"/>
            <w:hideMark/>
          </w:tcPr>
          <w:p w14:paraId="5BED15C2" w14:textId="38A21600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3168AA2A" w14:textId="3D32E32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2F32D372" w14:textId="77777777" w:rsidTr="00901906">
        <w:trPr>
          <w:trHeight w:val="600"/>
        </w:trPr>
        <w:tc>
          <w:tcPr>
            <w:tcW w:w="3980" w:type="dxa"/>
            <w:hideMark/>
          </w:tcPr>
          <w:p w14:paraId="2D948E61" w14:textId="377D53AD" w:rsidR="00901906" w:rsidRPr="00901906" w:rsidRDefault="00345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  <w:r w:rsidR="00901906" w:rsidRPr="00901906">
              <w:rPr>
                <w:rFonts w:ascii="Times New Roman" w:hAnsi="Times New Roman" w:cs="Times New Roman"/>
                <w:sz w:val="24"/>
                <w:szCs w:val="24"/>
              </w:rPr>
              <w:t xml:space="preserve"> level prior to ovulation triggering</w:t>
            </w:r>
          </w:p>
        </w:tc>
        <w:tc>
          <w:tcPr>
            <w:tcW w:w="2560" w:type="dxa"/>
            <w:hideMark/>
          </w:tcPr>
          <w:p w14:paraId="3726E440" w14:textId="6441313F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6A0F29E3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0" w:type="dxa"/>
            <w:hideMark/>
          </w:tcPr>
          <w:p w14:paraId="62C6E3F9" w14:textId="340B352C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0324A0A0" w14:textId="2D03B96B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0B0D0E9E" w14:textId="77777777" w:rsidTr="00901906">
        <w:trPr>
          <w:trHeight w:val="600"/>
        </w:trPr>
        <w:tc>
          <w:tcPr>
            <w:tcW w:w="3980" w:type="dxa"/>
            <w:hideMark/>
          </w:tcPr>
          <w:p w14:paraId="4BE69488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Ovulation triggering: product and dose</w:t>
            </w:r>
          </w:p>
        </w:tc>
        <w:tc>
          <w:tcPr>
            <w:tcW w:w="2560" w:type="dxa"/>
            <w:hideMark/>
          </w:tcPr>
          <w:p w14:paraId="67DD0743" w14:textId="02ED0EF3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256C77B9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0" w:type="dxa"/>
            <w:hideMark/>
          </w:tcPr>
          <w:p w14:paraId="4D39BAA4" w14:textId="5B6321EB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3AB9F587" w14:textId="05192392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356EFC56" w14:textId="77777777" w:rsidTr="00901906">
        <w:trPr>
          <w:trHeight w:val="600"/>
        </w:trPr>
        <w:tc>
          <w:tcPr>
            <w:tcW w:w="3980" w:type="dxa"/>
            <w:hideMark/>
          </w:tcPr>
          <w:p w14:paraId="0EF67D52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ocytes retrieved (date and number)</w:t>
            </w:r>
          </w:p>
        </w:tc>
        <w:tc>
          <w:tcPr>
            <w:tcW w:w="2560" w:type="dxa"/>
            <w:hideMark/>
          </w:tcPr>
          <w:p w14:paraId="213275ED" w14:textId="3076516F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27E2D559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0" w:type="dxa"/>
            <w:hideMark/>
          </w:tcPr>
          <w:p w14:paraId="441F7F6A" w14:textId="461EEE68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0767D54F" w14:textId="2BACF8E1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2D4BD329" w14:textId="77777777" w:rsidTr="00901906">
        <w:trPr>
          <w:trHeight w:val="600"/>
        </w:trPr>
        <w:tc>
          <w:tcPr>
            <w:tcW w:w="3980" w:type="dxa"/>
            <w:hideMark/>
          </w:tcPr>
          <w:p w14:paraId="7DD33167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Oestradiol</w:t>
            </w:r>
            <w:proofErr w:type="spellEnd"/>
            <w:r w:rsidRPr="00901906">
              <w:rPr>
                <w:rFonts w:ascii="Times New Roman" w:hAnsi="Times New Roman" w:cs="Times New Roman"/>
                <w:sz w:val="24"/>
                <w:szCs w:val="24"/>
              </w:rPr>
              <w:t xml:space="preserve"> level around time of </w:t>
            </w:r>
            <w:proofErr w:type="spellStart"/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retrieval</w:t>
            </w:r>
            <w:r w:rsidRPr="009019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60" w:type="dxa"/>
            <w:hideMark/>
          </w:tcPr>
          <w:p w14:paraId="2A1B252B" w14:textId="25D49533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6E6DBA0F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0" w:type="dxa"/>
            <w:hideMark/>
          </w:tcPr>
          <w:p w14:paraId="0287D0AE" w14:textId="676C879D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hideMark/>
          </w:tcPr>
          <w:p w14:paraId="2F5D672C" w14:textId="499B73D1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66765112" w14:textId="77777777" w:rsidTr="00901906">
        <w:trPr>
          <w:trHeight w:val="600"/>
        </w:trPr>
        <w:tc>
          <w:tcPr>
            <w:tcW w:w="3980" w:type="dxa"/>
            <w:hideMark/>
          </w:tcPr>
          <w:p w14:paraId="50F0A402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Embryo transfer (date and number)</w:t>
            </w:r>
          </w:p>
        </w:tc>
        <w:tc>
          <w:tcPr>
            <w:tcW w:w="2560" w:type="dxa"/>
            <w:hideMark/>
          </w:tcPr>
          <w:p w14:paraId="3AD0D1F2" w14:textId="6BB6F456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7812F5FF" w14:textId="64C87828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hideMark/>
          </w:tcPr>
          <w:p w14:paraId="0A74239D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20" w:type="dxa"/>
            <w:hideMark/>
          </w:tcPr>
          <w:p w14:paraId="2486E7C6" w14:textId="79B68C8A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0A5A040B" w14:textId="77777777" w:rsidTr="00901906">
        <w:trPr>
          <w:trHeight w:val="600"/>
        </w:trPr>
        <w:tc>
          <w:tcPr>
            <w:tcW w:w="3980" w:type="dxa"/>
            <w:hideMark/>
          </w:tcPr>
          <w:p w14:paraId="64111DF1" w14:textId="5DFFF361" w:rsidR="00901906" w:rsidRPr="00901906" w:rsidRDefault="00901906" w:rsidP="00071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 xml:space="preserve">Luteal phase support </w:t>
            </w:r>
            <w:r w:rsidR="00071F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product, dose and route of administration</w:t>
            </w:r>
            <w:r w:rsidR="00071F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0" w:type="dxa"/>
            <w:hideMark/>
          </w:tcPr>
          <w:p w14:paraId="7FB690CC" w14:textId="6B3A8D8E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19DDD1AE" w14:textId="40557181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hideMark/>
          </w:tcPr>
          <w:p w14:paraId="6DC1C584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20" w:type="dxa"/>
            <w:hideMark/>
          </w:tcPr>
          <w:p w14:paraId="3DC359D5" w14:textId="28F03184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5306E9FF" w14:textId="77777777" w:rsidTr="00901906">
        <w:trPr>
          <w:trHeight w:val="600"/>
        </w:trPr>
        <w:tc>
          <w:tcPr>
            <w:tcW w:w="3980" w:type="dxa"/>
            <w:hideMark/>
          </w:tcPr>
          <w:p w14:paraId="3A59CE4C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Biochemical pregnancy (beta-</w:t>
            </w:r>
            <w:proofErr w:type="spellStart"/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hCG</w:t>
            </w:r>
            <w:proofErr w:type="spellEnd"/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0" w:type="dxa"/>
            <w:hideMark/>
          </w:tcPr>
          <w:p w14:paraId="224C0B35" w14:textId="21A84BA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5A56C2AC" w14:textId="506B1012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hideMark/>
          </w:tcPr>
          <w:p w14:paraId="4D773931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20" w:type="dxa"/>
            <w:hideMark/>
          </w:tcPr>
          <w:p w14:paraId="71D9FE8A" w14:textId="36546A8A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55F1320D" w14:textId="77777777" w:rsidTr="00901906">
        <w:trPr>
          <w:trHeight w:val="600"/>
        </w:trPr>
        <w:tc>
          <w:tcPr>
            <w:tcW w:w="3980" w:type="dxa"/>
            <w:hideMark/>
          </w:tcPr>
          <w:p w14:paraId="4B4BAAD6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Clinical pregnancy (assessed by ultrasound)</w:t>
            </w:r>
          </w:p>
        </w:tc>
        <w:tc>
          <w:tcPr>
            <w:tcW w:w="2560" w:type="dxa"/>
            <w:hideMark/>
          </w:tcPr>
          <w:p w14:paraId="30E5AD5C" w14:textId="5F880E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76385F30" w14:textId="019FDF60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hideMark/>
          </w:tcPr>
          <w:p w14:paraId="6BA89A30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20" w:type="dxa"/>
            <w:hideMark/>
          </w:tcPr>
          <w:p w14:paraId="3E30170D" w14:textId="6D4907D1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906" w:rsidRPr="00901906" w14:paraId="1DADFAEF" w14:textId="77777777" w:rsidTr="00901906">
        <w:trPr>
          <w:trHeight w:val="600"/>
        </w:trPr>
        <w:tc>
          <w:tcPr>
            <w:tcW w:w="3980" w:type="dxa"/>
            <w:hideMark/>
          </w:tcPr>
          <w:p w14:paraId="2119FEE2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Concomitant medications</w:t>
            </w:r>
          </w:p>
        </w:tc>
        <w:tc>
          <w:tcPr>
            <w:tcW w:w="2560" w:type="dxa"/>
            <w:hideMark/>
          </w:tcPr>
          <w:p w14:paraId="7D53D5A0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40" w:type="dxa"/>
            <w:hideMark/>
          </w:tcPr>
          <w:p w14:paraId="14375DCE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9019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020" w:type="dxa"/>
            <w:hideMark/>
          </w:tcPr>
          <w:p w14:paraId="2B1652EC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9019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20" w:type="dxa"/>
            <w:hideMark/>
          </w:tcPr>
          <w:p w14:paraId="1277EC39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01906" w:rsidRPr="00901906" w14:paraId="06DDFC2A" w14:textId="77777777" w:rsidTr="00901906">
        <w:trPr>
          <w:trHeight w:val="600"/>
        </w:trPr>
        <w:tc>
          <w:tcPr>
            <w:tcW w:w="3980" w:type="dxa"/>
            <w:hideMark/>
          </w:tcPr>
          <w:p w14:paraId="36806D74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Adverse events</w:t>
            </w:r>
          </w:p>
        </w:tc>
        <w:tc>
          <w:tcPr>
            <w:tcW w:w="2560" w:type="dxa"/>
            <w:hideMark/>
          </w:tcPr>
          <w:p w14:paraId="77F3D1AE" w14:textId="25BDC1A2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5FBFF88B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0" w:type="dxa"/>
            <w:hideMark/>
          </w:tcPr>
          <w:p w14:paraId="62AEE1E8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20" w:type="dxa"/>
            <w:hideMark/>
          </w:tcPr>
          <w:p w14:paraId="6A1D7352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9019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901906" w:rsidRPr="00901906" w14:paraId="58BE661C" w14:textId="77777777" w:rsidTr="00901906">
        <w:trPr>
          <w:trHeight w:val="600"/>
        </w:trPr>
        <w:tc>
          <w:tcPr>
            <w:tcW w:w="3980" w:type="dxa"/>
            <w:hideMark/>
          </w:tcPr>
          <w:p w14:paraId="0D1F95E7" w14:textId="77777777" w:rsidR="00901906" w:rsidRPr="00901906" w:rsidRDefault="00901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OHSS (following IVF cycle)</w:t>
            </w:r>
          </w:p>
        </w:tc>
        <w:tc>
          <w:tcPr>
            <w:tcW w:w="2560" w:type="dxa"/>
            <w:hideMark/>
          </w:tcPr>
          <w:p w14:paraId="0FC66CB4" w14:textId="7BBA27A9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hideMark/>
          </w:tcPr>
          <w:p w14:paraId="4A44E831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0" w:type="dxa"/>
            <w:hideMark/>
          </w:tcPr>
          <w:p w14:paraId="508C7F7C" w14:textId="77777777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0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20" w:type="dxa"/>
            <w:hideMark/>
          </w:tcPr>
          <w:p w14:paraId="3903902A" w14:textId="2F9066FF" w:rsidR="00901906" w:rsidRPr="00901906" w:rsidRDefault="00901906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671B" w:rsidRPr="00901906" w14:paraId="2DFE0328" w14:textId="77777777" w:rsidTr="00901906">
        <w:trPr>
          <w:trHeight w:val="600"/>
        </w:trPr>
        <w:tc>
          <w:tcPr>
            <w:tcW w:w="3980" w:type="dxa"/>
          </w:tcPr>
          <w:p w14:paraId="2F77CF13" w14:textId="343B0520" w:rsidR="0015671B" w:rsidRPr="00901906" w:rsidRDefault="00071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outcomes</w:t>
            </w:r>
          </w:p>
        </w:tc>
        <w:tc>
          <w:tcPr>
            <w:tcW w:w="2560" w:type="dxa"/>
          </w:tcPr>
          <w:p w14:paraId="224FD45C" w14:textId="77777777" w:rsidR="0015671B" w:rsidRPr="00901906" w:rsidRDefault="0015671B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</w:tcPr>
          <w:p w14:paraId="6B9299B2" w14:textId="77777777" w:rsidR="0015671B" w:rsidRPr="00901906" w:rsidRDefault="0015671B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14:paraId="721F3E6B" w14:textId="77777777" w:rsidR="0015671B" w:rsidRPr="00901906" w:rsidRDefault="0015671B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</w:tcPr>
          <w:p w14:paraId="33AA7958" w14:textId="574074F7" w:rsidR="0015671B" w:rsidRPr="00901906" w:rsidRDefault="00071F7D" w:rsidP="00D42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2966F184" w14:textId="3F28C0C8" w:rsidR="00901906" w:rsidRPr="00901906" w:rsidRDefault="00901906" w:rsidP="00A85C4A">
      <w:pPr>
        <w:spacing w:before="120" w:after="120"/>
        <w:rPr>
          <w:rFonts w:ascii="Times New Roman" w:hAnsi="Times New Roman" w:cs="Times New Roman"/>
        </w:rPr>
      </w:pPr>
      <w:r w:rsidRPr="00901906">
        <w:rPr>
          <w:rFonts w:ascii="Times New Roman" w:hAnsi="Times New Roman" w:cs="Times New Roman"/>
        </w:rPr>
        <w:t>Abbreviations: AMH</w:t>
      </w:r>
      <w:r w:rsidR="005D2222">
        <w:rPr>
          <w:rFonts w:ascii="Times New Roman" w:hAnsi="Times New Roman" w:cs="Times New Roman"/>
        </w:rPr>
        <w:t xml:space="preserve">, </w:t>
      </w:r>
      <w:r w:rsidRPr="00901906">
        <w:rPr>
          <w:rFonts w:ascii="Times New Roman" w:hAnsi="Times New Roman" w:cs="Times New Roman"/>
        </w:rPr>
        <w:t>anti-</w:t>
      </w:r>
      <w:proofErr w:type="spellStart"/>
      <w:r w:rsidRPr="00901906">
        <w:rPr>
          <w:rFonts w:ascii="Times New Roman" w:hAnsi="Times New Roman" w:cs="Times New Roman"/>
        </w:rPr>
        <w:t>Mullerian</w:t>
      </w:r>
      <w:proofErr w:type="spellEnd"/>
      <w:r w:rsidRPr="00901906">
        <w:rPr>
          <w:rFonts w:ascii="Times New Roman" w:hAnsi="Times New Roman" w:cs="Times New Roman"/>
        </w:rPr>
        <w:t xml:space="preserve"> hormone; FSH</w:t>
      </w:r>
      <w:r w:rsidR="005D2222">
        <w:rPr>
          <w:rFonts w:ascii="Times New Roman" w:hAnsi="Times New Roman" w:cs="Times New Roman"/>
        </w:rPr>
        <w:t xml:space="preserve">, </w:t>
      </w:r>
      <w:r w:rsidRPr="00901906">
        <w:rPr>
          <w:rFonts w:ascii="Times New Roman" w:hAnsi="Times New Roman" w:cs="Times New Roman"/>
        </w:rPr>
        <w:t xml:space="preserve">follicle stimulating hormone; </w:t>
      </w:r>
      <w:proofErr w:type="spellStart"/>
      <w:r w:rsidRPr="00901906">
        <w:rPr>
          <w:rFonts w:ascii="Times New Roman" w:hAnsi="Times New Roman" w:cs="Times New Roman"/>
        </w:rPr>
        <w:t>GnRH</w:t>
      </w:r>
      <w:proofErr w:type="spellEnd"/>
      <w:r w:rsidR="005D2222">
        <w:rPr>
          <w:rFonts w:ascii="Times New Roman" w:hAnsi="Times New Roman" w:cs="Times New Roman"/>
        </w:rPr>
        <w:t xml:space="preserve">, </w:t>
      </w:r>
      <w:r w:rsidRPr="00901906">
        <w:rPr>
          <w:rFonts w:ascii="Times New Roman" w:hAnsi="Times New Roman" w:cs="Times New Roman"/>
        </w:rPr>
        <w:t xml:space="preserve">gonadotropin-releasing hormone; </w:t>
      </w:r>
      <w:proofErr w:type="spellStart"/>
      <w:r w:rsidRPr="00901906">
        <w:rPr>
          <w:rFonts w:ascii="Times New Roman" w:hAnsi="Times New Roman" w:cs="Times New Roman"/>
        </w:rPr>
        <w:t>hCG</w:t>
      </w:r>
      <w:proofErr w:type="spellEnd"/>
      <w:r w:rsidR="005D2222">
        <w:rPr>
          <w:rFonts w:ascii="Times New Roman" w:hAnsi="Times New Roman" w:cs="Times New Roman"/>
        </w:rPr>
        <w:t xml:space="preserve">, </w:t>
      </w:r>
      <w:r w:rsidRPr="00901906">
        <w:rPr>
          <w:rFonts w:ascii="Times New Roman" w:hAnsi="Times New Roman" w:cs="Times New Roman"/>
        </w:rPr>
        <w:t>human chorionic gonadotropin; IVF</w:t>
      </w:r>
      <w:r w:rsidR="005D2222">
        <w:rPr>
          <w:rFonts w:ascii="Times New Roman" w:hAnsi="Times New Roman" w:cs="Times New Roman"/>
        </w:rPr>
        <w:t xml:space="preserve">, </w:t>
      </w:r>
      <w:r w:rsidRPr="00901906">
        <w:rPr>
          <w:rFonts w:ascii="Times New Roman" w:hAnsi="Times New Roman" w:cs="Times New Roman"/>
        </w:rPr>
        <w:t xml:space="preserve">in vitro </w:t>
      </w:r>
      <w:r w:rsidR="00071F7D" w:rsidRPr="00901906">
        <w:rPr>
          <w:rFonts w:ascii="Times New Roman" w:hAnsi="Times New Roman" w:cs="Times New Roman"/>
        </w:rPr>
        <w:t>fertilization</w:t>
      </w:r>
      <w:r w:rsidRPr="00901906">
        <w:rPr>
          <w:rFonts w:ascii="Times New Roman" w:hAnsi="Times New Roman" w:cs="Times New Roman"/>
        </w:rPr>
        <w:t>; OHSS</w:t>
      </w:r>
      <w:r w:rsidR="005D2222">
        <w:rPr>
          <w:rFonts w:ascii="Times New Roman" w:hAnsi="Times New Roman" w:cs="Times New Roman"/>
        </w:rPr>
        <w:t xml:space="preserve">, </w:t>
      </w:r>
      <w:r w:rsidRPr="00901906">
        <w:rPr>
          <w:rFonts w:ascii="Times New Roman" w:hAnsi="Times New Roman" w:cs="Times New Roman"/>
        </w:rPr>
        <w:t xml:space="preserve">Ovarian </w:t>
      </w:r>
      <w:proofErr w:type="spellStart"/>
      <w:r w:rsidRPr="00901906">
        <w:rPr>
          <w:rFonts w:ascii="Times New Roman" w:hAnsi="Times New Roman" w:cs="Times New Roman"/>
        </w:rPr>
        <w:t>Hyperstimulation</w:t>
      </w:r>
      <w:proofErr w:type="spellEnd"/>
      <w:r w:rsidRPr="00901906">
        <w:rPr>
          <w:rFonts w:ascii="Times New Roman" w:hAnsi="Times New Roman" w:cs="Times New Roman"/>
        </w:rPr>
        <w:t xml:space="preserve"> Syndrome.</w:t>
      </w:r>
    </w:p>
    <w:p w14:paraId="6D4C2F04" w14:textId="77777777" w:rsidR="00901906" w:rsidRPr="00901906" w:rsidRDefault="00901906" w:rsidP="00901906">
      <w:pPr>
        <w:spacing w:after="120"/>
        <w:rPr>
          <w:rFonts w:ascii="Times New Roman" w:hAnsi="Times New Roman" w:cs="Times New Roman"/>
        </w:rPr>
      </w:pPr>
      <w:proofErr w:type="spellStart"/>
      <w:proofErr w:type="gramStart"/>
      <w:r w:rsidRPr="00901906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901906">
        <w:rPr>
          <w:rFonts w:ascii="Times New Roman" w:hAnsi="Times New Roman" w:cs="Times New Roman"/>
        </w:rPr>
        <w:t xml:space="preserve"> If available</w:t>
      </w:r>
    </w:p>
    <w:p w14:paraId="1EB49308" w14:textId="7305C067" w:rsidR="00901906" w:rsidRPr="00901906" w:rsidRDefault="00901906" w:rsidP="00901906">
      <w:pPr>
        <w:spacing w:after="120"/>
        <w:rPr>
          <w:rFonts w:ascii="Times New Roman" w:hAnsi="Times New Roman" w:cs="Times New Roman"/>
        </w:rPr>
      </w:pPr>
      <w:proofErr w:type="gramStart"/>
      <w:r w:rsidRPr="00901906">
        <w:rPr>
          <w:rFonts w:ascii="Times New Roman" w:hAnsi="Times New Roman" w:cs="Times New Roman"/>
          <w:vertAlign w:val="superscript"/>
        </w:rPr>
        <w:t>b</w:t>
      </w:r>
      <w:proofErr w:type="gramEnd"/>
      <w:r w:rsidRPr="00901906">
        <w:rPr>
          <w:rFonts w:ascii="Times New Roman" w:hAnsi="Times New Roman" w:cs="Times New Roman"/>
        </w:rPr>
        <w:t xml:space="preserve"> Included </w:t>
      </w:r>
      <w:proofErr w:type="spellStart"/>
      <w:r w:rsidRPr="00901906">
        <w:rPr>
          <w:rFonts w:ascii="Times New Roman" w:hAnsi="Times New Roman" w:cs="Times New Roman"/>
        </w:rPr>
        <w:t>GnRH</w:t>
      </w:r>
      <w:proofErr w:type="spellEnd"/>
      <w:r w:rsidRPr="00901906">
        <w:rPr>
          <w:rFonts w:ascii="Times New Roman" w:hAnsi="Times New Roman" w:cs="Times New Roman"/>
        </w:rPr>
        <w:t xml:space="preserve"> agonist, </w:t>
      </w:r>
      <w:proofErr w:type="spellStart"/>
      <w:r w:rsidRPr="00901906">
        <w:rPr>
          <w:rFonts w:ascii="Times New Roman" w:hAnsi="Times New Roman" w:cs="Times New Roman"/>
        </w:rPr>
        <w:t>GnRH</w:t>
      </w:r>
      <w:proofErr w:type="spellEnd"/>
      <w:r w:rsidRPr="00901906">
        <w:rPr>
          <w:rFonts w:ascii="Times New Roman" w:hAnsi="Times New Roman" w:cs="Times New Roman"/>
        </w:rPr>
        <w:t xml:space="preserve"> antagonist and product used for oocyte maturation triggering (e</w:t>
      </w:r>
      <w:r w:rsidR="00071F7D">
        <w:rPr>
          <w:rFonts w:ascii="Times New Roman" w:hAnsi="Times New Roman" w:cs="Times New Roman"/>
        </w:rPr>
        <w:t>.</w:t>
      </w:r>
      <w:r w:rsidRPr="00901906">
        <w:rPr>
          <w:rFonts w:ascii="Times New Roman" w:hAnsi="Times New Roman" w:cs="Times New Roman"/>
        </w:rPr>
        <w:t>g</w:t>
      </w:r>
      <w:r w:rsidR="00071F7D">
        <w:rPr>
          <w:rFonts w:ascii="Times New Roman" w:hAnsi="Times New Roman" w:cs="Times New Roman"/>
        </w:rPr>
        <w:t>.</w:t>
      </w:r>
      <w:r w:rsidRPr="00901906">
        <w:rPr>
          <w:rFonts w:ascii="Times New Roman" w:hAnsi="Times New Roman" w:cs="Times New Roman"/>
        </w:rPr>
        <w:t xml:space="preserve">, </w:t>
      </w:r>
      <w:proofErr w:type="spellStart"/>
      <w:r w:rsidRPr="00901906">
        <w:rPr>
          <w:rFonts w:ascii="Times New Roman" w:hAnsi="Times New Roman" w:cs="Times New Roman"/>
        </w:rPr>
        <w:t>hCG</w:t>
      </w:r>
      <w:proofErr w:type="spellEnd"/>
      <w:r w:rsidRPr="00901906">
        <w:rPr>
          <w:rFonts w:ascii="Times New Roman" w:hAnsi="Times New Roman" w:cs="Times New Roman"/>
        </w:rPr>
        <w:t xml:space="preserve"> or </w:t>
      </w:r>
      <w:proofErr w:type="spellStart"/>
      <w:r w:rsidRPr="00901906">
        <w:rPr>
          <w:rFonts w:ascii="Times New Roman" w:hAnsi="Times New Roman" w:cs="Times New Roman"/>
        </w:rPr>
        <w:t>GnRH</w:t>
      </w:r>
      <w:proofErr w:type="spellEnd"/>
      <w:r w:rsidRPr="00901906">
        <w:rPr>
          <w:rFonts w:ascii="Times New Roman" w:hAnsi="Times New Roman" w:cs="Times New Roman"/>
        </w:rPr>
        <w:t xml:space="preserve"> agonist)</w:t>
      </w:r>
    </w:p>
    <w:p w14:paraId="10796703" w14:textId="77777777" w:rsidR="00901906" w:rsidRPr="00901906" w:rsidRDefault="00901906" w:rsidP="00901906">
      <w:pPr>
        <w:spacing w:after="120"/>
        <w:rPr>
          <w:rFonts w:ascii="Times New Roman" w:hAnsi="Times New Roman" w:cs="Times New Roman"/>
        </w:rPr>
      </w:pPr>
      <w:proofErr w:type="gramStart"/>
      <w:r w:rsidRPr="00901906">
        <w:rPr>
          <w:rFonts w:ascii="Times New Roman" w:hAnsi="Times New Roman" w:cs="Times New Roman"/>
          <w:vertAlign w:val="superscript"/>
        </w:rPr>
        <w:t>c</w:t>
      </w:r>
      <w:proofErr w:type="gramEnd"/>
      <w:r w:rsidRPr="00901906">
        <w:rPr>
          <w:rFonts w:ascii="Times New Roman" w:hAnsi="Times New Roman" w:cs="Times New Roman"/>
        </w:rPr>
        <w:t xml:space="preserve"> Included name, dose and date of administration of product used during the luteal phase support</w:t>
      </w:r>
    </w:p>
    <w:p w14:paraId="21523158" w14:textId="19788BC1" w:rsidR="00901906" w:rsidRDefault="00901906" w:rsidP="00901906">
      <w:pPr>
        <w:spacing w:after="120"/>
        <w:rPr>
          <w:rFonts w:ascii="Times New Roman" w:hAnsi="Times New Roman" w:cs="Times New Roman"/>
        </w:rPr>
      </w:pPr>
      <w:proofErr w:type="gramStart"/>
      <w:r w:rsidRPr="00901906">
        <w:rPr>
          <w:rFonts w:ascii="Times New Roman" w:hAnsi="Times New Roman" w:cs="Times New Roman"/>
          <w:vertAlign w:val="superscript"/>
        </w:rPr>
        <w:t>d</w:t>
      </w:r>
      <w:proofErr w:type="gramEnd"/>
      <w:r w:rsidRPr="00901906">
        <w:rPr>
          <w:rFonts w:ascii="Times New Roman" w:hAnsi="Times New Roman" w:cs="Times New Roman"/>
        </w:rPr>
        <w:t xml:space="preserve"> </w:t>
      </w:r>
      <w:r w:rsidR="00071F7D" w:rsidRPr="00901906">
        <w:rPr>
          <w:rFonts w:ascii="Times New Roman" w:hAnsi="Times New Roman" w:cs="Times New Roman"/>
        </w:rPr>
        <w:t>Included</w:t>
      </w:r>
      <w:r w:rsidRPr="00901906">
        <w:rPr>
          <w:rFonts w:ascii="Times New Roman" w:hAnsi="Times New Roman" w:cs="Times New Roman"/>
        </w:rPr>
        <w:t xml:space="preserve"> abortions or ectopic pregnancies if not reported at Visit 2</w:t>
      </w:r>
    </w:p>
    <w:p w14:paraId="08ABD32F" w14:textId="52F764A2" w:rsidR="00052E19" w:rsidRDefault="00052E19" w:rsidP="00B43F32">
      <w:pPr>
        <w:spacing w:after="120"/>
        <w:rPr>
          <w:rFonts w:ascii="Times New Roman" w:hAnsi="Times New Roman" w:cs="Times New Roman"/>
        </w:rPr>
      </w:pPr>
    </w:p>
    <w:p w14:paraId="77DC755D" w14:textId="77777777" w:rsidR="00052E19" w:rsidRDefault="00052E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082170" w14:textId="243F7784" w:rsidR="00D53DBB" w:rsidRPr="00586E3E" w:rsidRDefault="009D543E" w:rsidP="00A85C4A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586E3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 </w:t>
      </w:r>
      <w:r w:rsidRPr="00586E3E">
        <w:rPr>
          <w:rFonts w:ascii="Times New Roman" w:hAnsi="Times New Roman" w:cs="Times New Roman"/>
          <w:sz w:val="24"/>
          <w:szCs w:val="24"/>
        </w:rPr>
        <w:t xml:space="preserve">Descriptive </w:t>
      </w:r>
      <w:r w:rsidR="00D45C0D" w:rsidRPr="00586E3E">
        <w:rPr>
          <w:rFonts w:ascii="Times New Roman" w:hAnsi="Times New Roman" w:cs="Times New Roman"/>
          <w:sz w:val="24"/>
          <w:szCs w:val="24"/>
        </w:rPr>
        <w:t xml:space="preserve">statistics for incidence of ovarian </w:t>
      </w:r>
      <w:proofErr w:type="spellStart"/>
      <w:r w:rsidR="00D45C0D" w:rsidRPr="00586E3E">
        <w:rPr>
          <w:rFonts w:ascii="Times New Roman" w:hAnsi="Times New Roman" w:cs="Times New Roman"/>
          <w:sz w:val="24"/>
          <w:szCs w:val="24"/>
        </w:rPr>
        <w:t>hyperstimulation</w:t>
      </w:r>
      <w:proofErr w:type="spellEnd"/>
      <w:r w:rsidR="00D45C0D" w:rsidRPr="00586E3E">
        <w:rPr>
          <w:rFonts w:ascii="Times New Roman" w:hAnsi="Times New Roman" w:cs="Times New Roman"/>
          <w:sz w:val="24"/>
          <w:szCs w:val="24"/>
        </w:rPr>
        <w:t xml:space="preserve"> syndrome</w:t>
      </w:r>
      <w:r w:rsidRPr="00586E3E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586E3E">
        <w:rPr>
          <w:rFonts w:ascii="Times New Roman" w:hAnsi="Times New Roman" w:cs="Times New Roman"/>
          <w:sz w:val="24"/>
          <w:szCs w:val="24"/>
        </w:rPr>
        <w:t>Ovaleap</w:t>
      </w:r>
      <w:proofErr w:type="spellEnd"/>
      <w:r w:rsidR="006B453D">
        <w:rPr>
          <w:rFonts w:ascii="Times New Roman" w:eastAsia="Times New Roman" w:hAnsi="Times New Roman" w:cs="Times New Roman"/>
          <w:b/>
          <w:bCs/>
          <w:color w:val="000000"/>
          <w:lang w:bidi="ar-SA"/>
        </w:rPr>
        <w:t>®</w:t>
      </w:r>
      <w:r w:rsidRPr="00586E3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86E3E">
        <w:rPr>
          <w:rFonts w:ascii="Times New Roman" w:hAnsi="Times New Roman" w:cs="Times New Roman"/>
          <w:sz w:val="24"/>
          <w:szCs w:val="24"/>
        </w:rPr>
        <w:t>Gonal</w:t>
      </w:r>
      <w:proofErr w:type="spellEnd"/>
      <w:r w:rsidRPr="00586E3E">
        <w:rPr>
          <w:rFonts w:ascii="Times New Roman" w:hAnsi="Times New Roman" w:cs="Times New Roman"/>
          <w:sz w:val="24"/>
          <w:szCs w:val="24"/>
        </w:rPr>
        <w:t>-f</w:t>
      </w:r>
      <w:r w:rsidR="006B453D">
        <w:rPr>
          <w:rFonts w:ascii="Times New Roman" w:eastAsia="Times New Roman" w:hAnsi="Times New Roman" w:cs="Times New Roman"/>
          <w:b/>
          <w:bCs/>
          <w:color w:val="000000"/>
          <w:lang w:bidi="ar-SA"/>
        </w:rPr>
        <w:t>®</w:t>
      </w:r>
      <w:r w:rsidRPr="00586E3E">
        <w:rPr>
          <w:rFonts w:ascii="Times New Roman" w:hAnsi="Times New Roman" w:cs="Times New Roman"/>
          <w:sz w:val="24"/>
          <w:szCs w:val="24"/>
        </w:rPr>
        <w:t xml:space="preserve"> cohorts by </w:t>
      </w:r>
      <w:r w:rsidR="00D45C0D" w:rsidRPr="00586E3E">
        <w:rPr>
          <w:rFonts w:ascii="Times New Roman" w:hAnsi="Times New Roman" w:cs="Times New Roman"/>
          <w:sz w:val="24"/>
          <w:szCs w:val="24"/>
        </w:rPr>
        <w:t>potential c</w:t>
      </w:r>
      <w:r w:rsidRPr="00586E3E">
        <w:rPr>
          <w:rFonts w:ascii="Times New Roman" w:hAnsi="Times New Roman" w:cs="Times New Roman"/>
          <w:sz w:val="24"/>
          <w:szCs w:val="24"/>
        </w:rPr>
        <w:t>onfounders</w:t>
      </w:r>
      <w:r w:rsidR="00D45C0D" w:rsidRPr="00586E3E">
        <w:rPr>
          <w:rFonts w:ascii="Times New Roman" w:hAnsi="Times New Roman" w:cs="Times New Roman"/>
          <w:sz w:val="24"/>
          <w:szCs w:val="24"/>
        </w:rPr>
        <w:t>, SOFIA study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3320"/>
        <w:gridCol w:w="1640"/>
        <w:gridCol w:w="1420"/>
        <w:gridCol w:w="1540"/>
        <w:gridCol w:w="1210"/>
      </w:tblGrid>
      <w:tr w:rsidR="00D45C0D" w:rsidRPr="00D45C0D" w14:paraId="2CEC7DE7" w14:textId="77777777" w:rsidTr="00D45C0D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85F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6F66" w14:textId="31D8C185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Ovaleap</w:t>
            </w:r>
            <w:proofErr w:type="spellEnd"/>
            <w:r w:rsidR="006B453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®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(N=408)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4B55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ED52" w14:textId="6384D87E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Gonal</w:t>
            </w:r>
            <w:proofErr w:type="spellEnd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-f</w:t>
            </w:r>
            <w:r w:rsidR="006B453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®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(N=409) 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3CC8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 </w:t>
            </w:r>
          </w:p>
        </w:tc>
      </w:tr>
      <w:tr w:rsidR="00D45C0D" w:rsidRPr="00D45C0D" w14:paraId="376E2F76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D812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D327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43E1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OHSS even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D7DF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4447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OHSS events</w:t>
            </w:r>
          </w:p>
        </w:tc>
      </w:tr>
      <w:tr w:rsidR="00D45C0D" w:rsidRPr="00D45C0D" w14:paraId="0DB9BC97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F8947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Characteristic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2203D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gramStart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n</w:t>
            </w:r>
            <w:proofErr w:type="gramEnd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ADE3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gramStart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n</w:t>
            </w:r>
            <w:proofErr w:type="gramEnd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(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A9C42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gramStart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n</w:t>
            </w:r>
            <w:proofErr w:type="gramEnd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(%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94BB2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gramStart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n</w:t>
            </w:r>
            <w:proofErr w:type="gramEnd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(%)</w:t>
            </w:r>
          </w:p>
        </w:tc>
      </w:tr>
      <w:tr w:rsidR="00D45C0D" w:rsidRPr="00D45C0D" w14:paraId="24CFCF77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A6ED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A32B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96FE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571C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6F90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D45C0D" w:rsidRPr="00D45C0D" w14:paraId="52CAF28E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CE23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&lt;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009D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85 (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5017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6 (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6005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62 (1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553E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 (2)</w:t>
            </w:r>
          </w:p>
        </w:tc>
      </w:tr>
      <w:tr w:rsidR="00D45C0D" w:rsidRPr="00D45C0D" w14:paraId="5C412173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2EB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30 to &lt;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995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54 (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5B8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7 (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F114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34 (3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7E74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4 (3)</w:t>
            </w:r>
          </w:p>
        </w:tc>
      </w:tr>
      <w:tr w:rsidR="00D45C0D" w:rsidRPr="00D45C0D" w14:paraId="793A6AA0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158A" w14:textId="5CA71B6D" w:rsidR="00D45C0D" w:rsidRPr="00D45C0D" w:rsidRDefault="00D45C0D" w:rsidP="00071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</w:t>
            </w:r>
            <w:r w:rsid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≥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2408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69 (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F2AA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8 (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4098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13 (5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E314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8 (4)</w:t>
            </w:r>
          </w:p>
        </w:tc>
      </w:tr>
      <w:tr w:rsidR="00D45C0D" w:rsidRPr="00D45C0D" w14:paraId="38538190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7FB3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BMI (kg/m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CE5E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CBE9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625D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76E1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D45C0D" w:rsidRPr="00D45C0D" w14:paraId="4545A2F9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3365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&lt;18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B1D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8 (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3B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 (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BAF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5 (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147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 (0)</w:t>
            </w:r>
          </w:p>
        </w:tc>
      </w:tr>
      <w:tr w:rsidR="00D45C0D" w:rsidRPr="00D45C0D" w14:paraId="69994394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00F6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18.5 to &lt;25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A813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57 (6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980C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7 (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F892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40 (5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EEAE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6 (3)</w:t>
            </w:r>
          </w:p>
        </w:tc>
      </w:tr>
      <w:tr w:rsidR="00D45C0D" w:rsidRPr="00D45C0D" w14:paraId="7FFE03A4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71B6" w14:textId="5AEF52FF" w:rsidR="00D45C0D" w:rsidRPr="00D45C0D" w:rsidRDefault="00D45C0D" w:rsidP="00071F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</w:t>
            </w:r>
            <w:r w:rsid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≥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5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3101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32 (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BDB2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 (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1055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42 (3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F5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7 (5)</w:t>
            </w:r>
          </w:p>
        </w:tc>
      </w:tr>
      <w:tr w:rsidR="00D45C0D" w:rsidRPr="00D45C0D" w14:paraId="602AF087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9CC5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0483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 (&lt;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F259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3B98" w14:textId="6AE8A7DB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 (</w:t>
            </w:r>
            <w:r w:rsid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&lt;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E20D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 (0)</w:t>
            </w:r>
          </w:p>
        </w:tc>
      </w:tr>
      <w:tr w:rsidR="00D45C0D" w:rsidRPr="00D45C0D" w14:paraId="6C106EE2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C3F9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PCO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F17D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0D91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669E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874D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D45C0D" w:rsidRPr="00D45C0D" w14:paraId="43C945DD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D31B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882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86 (9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15BC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8 (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7EC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98 (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9E6A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1 (3)</w:t>
            </w:r>
          </w:p>
        </w:tc>
      </w:tr>
      <w:tr w:rsidR="00D45C0D" w:rsidRPr="00D45C0D" w14:paraId="5F087C26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04B5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49EE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2 (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EF73" w14:textId="6CF8447D" w:rsidR="00D45C0D" w:rsidRPr="00D45C0D" w:rsidRDefault="00D45C0D" w:rsidP="00071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 (1</w:t>
            </w:r>
            <w:r w:rsid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4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ED42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1 (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FF0D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 (18)</w:t>
            </w:r>
          </w:p>
        </w:tc>
      </w:tr>
      <w:tr w:rsidR="009909D2" w:rsidRPr="00D45C0D" w14:paraId="43AF16DD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EACB3" w14:textId="77777777" w:rsidR="009909D2" w:rsidRPr="00D45C0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Menstrual cycle leng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43335" w14:textId="77777777" w:rsidR="009909D2" w:rsidRPr="00D45C0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4C79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9E17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CB3EC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9909D2" w:rsidRPr="00D45C0D" w14:paraId="0030C2BE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CE39E" w14:textId="77777777" w:rsidR="009909D2" w:rsidRPr="00071F7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&lt; 21 Da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4FB3E" w14:textId="77777777" w:rsidR="009909D2" w:rsidRPr="00071F7D" w:rsidRDefault="009909D2" w:rsidP="00071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 (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4102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5A825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(&lt;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052AF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 (0)</w:t>
            </w:r>
          </w:p>
        </w:tc>
      </w:tr>
      <w:tr w:rsidR="009909D2" w:rsidRPr="00D45C0D" w14:paraId="34F1B78B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BAB38" w14:textId="77777777" w:rsidR="009909D2" w:rsidRPr="00071F7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≥ 22 Days to ≤ 35 Da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46606" w14:textId="77777777" w:rsidR="009909D2" w:rsidRPr="00071F7D" w:rsidRDefault="009909D2" w:rsidP="00071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72 (9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AE4DF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0 (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200C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79 (9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92873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1 (3)</w:t>
            </w:r>
          </w:p>
        </w:tc>
      </w:tr>
      <w:tr w:rsidR="009909D2" w:rsidRPr="00D45C0D" w14:paraId="500FFA6A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B1B53" w14:textId="77777777" w:rsidR="009909D2" w:rsidRPr="00071F7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&gt; 35 Da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4121A" w14:textId="77777777" w:rsidR="009909D2" w:rsidRPr="00071F7D" w:rsidRDefault="009909D2" w:rsidP="00071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3 (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725D7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(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3A45D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9 (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6CE8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 (7)</w:t>
            </w:r>
          </w:p>
        </w:tc>
      </w:tr>
      <w:tr w:rsidR="009909D2" w:rsidRPr="00D45C0D" w14:paraId="1CA307D9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9133" w14:textId="77777777" w:rsidR="009909D2" w:rsidRPr="00D45C0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Antral follicle cou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CF916" w14:textId="77777777" w:rsidR="009909D2" w:rsidRPr="00071F7D" w:rsidRDefault="009909D2" w:rsidP="00071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BD9A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730B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4C62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9909D2" w:rsidRPr="00D45C0D" w14:paraId="1CDE0346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C4CF" w14:textId="77777777" w:rsidR="009909D2" w:rsidRPr="00071F7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&lt;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FCC9" w14:textId="77777777" w:rsidR="009909D2" w:rsidRPr="00071F7D" w:rsidRDefault="009909D2" w:rsidP="00071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10 (2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7EB6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 (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0832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28 (3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5E94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 (2)</w:t>
            </w:r>
          </w:p>
        </w:tc>
      </w:tr>
      <w:tr w:rsidR="009909D2" w:rsidRPr="00D45C0D" w14:paraId="134E5531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04E0E" w14:textId="77777777" w:rsidR="009909D2" w:rsidRPr="00071F7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≥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1659" w14:textId="77777777" w:rsidR="009909D2" w:rsidRPr="00071F7D" w:rsidRDefault="009909D2" w:rsidP="00071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00 (4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3511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5 (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593C1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79 (4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2575C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7 (4)</w:t>
            </w:r>
          </w:p>
        </w:tc>
      </w:tr>
      <w:tr w:rsidR="009909D2" w:rsidRPr="00D45C0D" w14:paraId="7CAA3C0D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6FA70" w14:textId="77777777" w:rsidR="009909D2" w:rsidRPr="00071F7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7905" w14:textId="77777777" w:rsidR="009909D2" w:rsidRPr="00071F7D" w:rsidRDefault="009909D2" w:rsidP="00071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8 (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A8F5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874E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02 (2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AC668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 (4)</w:t>
            </w:r>
          </w:p>
        </w:tc>
      </w:tr>
      <w:tr w:rsidR="009909D2" w:rsidRPr="00D45C0D" w14:paraId="21A09A19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EA860" w14:textId="77777777" w:rsidR="009909D2" w:rsidRPr="00D45C0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Basal serum level of AM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22D8" w14:textId="77777777" w:rsidR="009909D2" w:rsidRPr="00071F7D" w:rsidRDefault="009909D2" w:rsidP="00071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BAC9C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9A521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AF44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9909D2" w:rsidRPr="00D45C0D" w14:paraId="73FFD3B7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751E" w14:textId="77777777" w:rsidR="009909D2" w:rsidRPr="00071F7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&lt;3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D70A" w14:textId="77777777" w:rsidR="009909D2" w:rsidRPr="00071F7D" w:rsidRDefault="009909D2" w:rsidP="00071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99 (4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7DFD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 (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12735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16 (5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DCFE" w14:textId="52C0D726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 (1</w:t>
            </w:r>
            <w:r w:rsidR="005F53CB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)</w:t>
            </w:r>
          </w:p>
        </w:tc>
      </w:tr>
      <w:tr w:rsidR="009909D2" w:rsidRPr="00D45C0D" w14:paraId="2D828FC8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A0359" w14:textId="77777777" w:rsidR="009909D2" w:rsidRPr="00071F7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≥3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F4E83" w14:textId="2D2D4775" w:rsidR="009909D2" w:rsidRPr="00071F7D" w:rsidRDefault="009909D2" w:rsidP="005F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12 (2</w:t>
            </w:r>
            <w:r w:rsidR="005F5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7</w:t>
            </w: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E7FC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5 (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73B4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02 (2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EB354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7 (7)</w:t>
            </w:r>
          </w:p>
        </w:tc>
      </w:tr>
      <w:tr w:rsidR="009909D2" w:rsidRPr="00D45C0D" w14:paraId="29AA5523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2C5A6" w14:textId="77777777" w:rsidR="009909D2" w:rsidRPr="00071F7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52A8D" w14:textId="77777777" w:rsidR="009909D2" w:rsidRPr="00071F7D" w:rsidRDefault="009909D2" w:rsidP="00071F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071F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7 (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345E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 (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EF7C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91 (2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5345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 (3)</w:t>
            </w:r>
          </w:p>
        </w:tc>
      </w:tr>
      <w:tr w:rsidR="00D45C0D" w:rsidRPr="00D45C0D" w14:paraId="49B90742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A341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Ovarian stimulation protoco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F292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8B7B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A941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E599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D45C0D" w:rsidRPr="00D45C0D" w14:paraId="4349EC48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3F60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</w:t>
            </w:r>
            <w:proofErr w:type="spellStart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GnRH</w:t>
            </w:r>
            <w:proofErr w:type="spellEnd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 agoni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1BE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53 (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E7C0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4 (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7622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52 (1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7D5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 (2)</w:t>
            </w:r>
          </w:p>
        </w:tc>
      </w:tr>
      <w:tr w:rsidR="00D45C0D" w:rsidRPr="00D45C0D" w14:paraId="37A2B079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6133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</w:t>
            </w:r>
            <w:proofErr w:type="spellStart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GnRH</w:t>
            </w:r>
            <w:proofErr w:type="spellEnd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 antagoni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893D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42 (8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CD5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7 (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56E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44 (8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9CA9" w14:textId="0B6861E7" w:rsidR="00D45C0D" w:rsidRPr="00D45C0D" w:rsidRDefault="00D45C0D" w:rsidP="005F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2 (</w:t>
            </w:r>
            <w:r w:rsidR="005F5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)</w:t>
            </w:r>
          </w:p>
        </w:tc>
      </w:tr>
      <w:tr w:rsidR="00D45C0D" w:rsidRPr="00D45C0D" w14:paraId="0E9B09AC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EAD2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6477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3 (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EB8C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03D1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3 (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5E5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 (0)</w:t>
            </w:r>
          </w:p>
        </w:tc>
      </w:tr>
      <w:tr w:rsidR="009909D2" w:rsidRPr="00D45C0D" w14:paraId="4EEF1C36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3BF6F" w14:textId="77777777" w:rsidR="009909D2" w:rsidRPr="00D45C0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Total FSH do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D306" w14:textId="77777777" w:rsidR="009909D2" w:rsidRPr="00D45C0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74E2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C490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A692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9909D2" w:rsidRPr="00D45C0D" w14:paraId="42DD0ADE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101E" w14:textId="77777777" w:rsidR="009909D2" w:rsidRPr="00A85C4A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&lt;Q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3A31" w14:textId="77777777" w:rsidR="009909D2" w:rsidRPr="00BB0B2E" w:rsidRDefault="009909D2" w:rsidP="00BB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BB0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6 (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6E33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8 (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272DF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10 (2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8E69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 (4)</w:t>
            </w:r>
          </w:p>
        </w:tc>
      </w:tr>
      <w:tr w:rsidR="009909D2" w:rsidRPr="00D45C0D" w14:paraId="6BCE235D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AD62" w14:textId="02431E01" w:rsidR="009909D2" w:rsidRPr="00A85C4A" w:rsidRDefault="00BB0B2E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Q1 to</w:t>
            </w:r>
            <w:r w:rsidR="009909D2"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&lt;Q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4E0F" w14:textId="660265FD" w:rsidR="009909D2" w:rsidRPr="00BB0B2E" w:rsidRDefault="009909D2" w:rsidP="00BB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BB0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10 (5</w:t>
            </w:r>
            <w:r w:rsidR="00BB0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</w:t>
            </w:r>
            <w:r w:rsidRPr="00BB0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7DE6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9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C27C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06 (5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8F866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8 (4)</w:t>
            </w:r>
          </w:p>
        </w:tc>
      </w:tr>
      <w:tr w:rsidR="009909D2" w:rsidRPr="00D45C0D" w14:paraId="6056281C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9D78" w14:textId="0A068DE4" w:rsidR="009909D2" w:rsidRPr="00A85C4A" w:rsidRDefault="009909D2" w:rsidP="00BB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</w:t>
            </w:r>
            <w:r w:rsidR="00BB0B2E"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≥</w:t>
            </w:r>
            <w:r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Q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FA01" w14:textId="77777777" w:rsidR="009909D2" w:rsidRPr="00BB0B2E" w:rsidRDefault="009909D2" w:rsidP="00BB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BB0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02 (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EA67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4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5CCA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93 (2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09662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(1)</w:t>
            </w:r>
          </w:p>
        </w:tc>
      </w:tr>
      <w:tr w:rsidR="009909D2" w:rsidRPr="00D45C0D" w14:paraId="4BB8189B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9369" w14:textId="77777777" w:rsidR="009909D2" w:rsidRPr="00D45C0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FSH treatment dur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D09CD" w14:textId="77777777" w:rsidR="009909D2" w:rsidRPr="00BB0B2E" w:rsidRDefault="009909D2" w:rsidP="00BB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DAB1A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F609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9F32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9909D2" w:rsidRPr="00D45C0D" w14:paraId="1AF7C69B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4CB2C" w14:textId="77777777" w:rsidR="009909D2" w:rsidRPr="00A85C4A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&lt;Q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4129" w14:textId="77777777" w:rsidR="009909D2" w:rsidRPr="00BB0B2E" w:rsidRDefault="009909D2" w:rsidP="00BB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BB0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13 (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78436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 (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7B594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54 (3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BDD1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 (0)</w:t>
            </w:r>
          </w:p>
        </w:tc>
      </w:tr>
      <w:tr w:rsidR="009909D2" w:rsidRPr="00D45C0D" w14:paraId="06683233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ED52" w14:textId="05AB92FC" w:rsidR="009909D2" w:rsidRPr="00A85C4A" w:rsidRDefault="00BB0B2E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Q1 to</w:t>
            </w:r>
            <w:r w:rsidR="009909D2"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&lt;Q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216E" w14:textId="77777777" w:rsidR="009909D2" w:rsidRPr="00BB0B2E" w:rsidRDefault="009909D2" w:rsidP="00BB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BB0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86 (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24D1C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0 (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DDF9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62 (4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47924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8 (5)</w:t>
            </w:r>
          </w:p>
        </w:tc>
      </w:tr>
      <w:tr w:rsidR="009909D2" w:rsidRPr="00D45C0D" w14:paraId="2468C6A5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A7304" w14:textId="093E75D1" w:rsidR="009909D2" w:rsidRPr="00A85C4A" w:rsidRDefault="009909D2" w:rsidP="00BB0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lastRenderedPageBreak/>
              <w:t xml:space="preserve">    </w:t>
            </w:r>
            <w:r w:rsidR="00BB0B2E"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≥</w:t>
            </w:r>
            <w:r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Q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4BE7" w14:textId="77777777" w:rsidR="009909D2" w:rsidRPr="00BB0B2E" w:rsidRDefault="009909D2" w:rsidP="00BB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BB0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09 (2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A286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0 (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E511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93 (2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96B7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5 (5)</w:t>
            </w:r>
          </w:p>
        </w:tc>
      </w:tr>
      <w:tr w:rsidR="009909D2" w:rsidRPr="00D45C0D" w14:paraId="6A44AB5C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1312B" w14:textId="77777777" w:rsidR="009909D2" w:rsidRPr="00D45C0D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FSH dose reduc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7FE89" w14:textId="77777777" w:rsidR="009909D2" w:rsidRPr="00BB0B2E" w:rsidRDefault="009909D2" w:rsidP="00BB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A54A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DC15B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7FBF" w14:textId="77777777" w:rsidR="009909D2" w:rsidRPr="00D45C0D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9909D2" w:rsidRPr="00D45C0D" w14:paraId="4BF7091C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D49E" w14:textId="77777777" w:rsidR="009909D2" w:rsidRPr="00A85C4A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9654" w14:textId="77777777" w:rsidR="009909D2" w:rsidRPr="00BB0B2E" w:rsidRDefault="009909D2" w:rsidP="00BB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BB0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27 (8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E1B2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4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2096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337 (8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F9CD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6 (2)</w:t>
            </w:r>
          </w:p>
        </w:tc>
      </w:tr>
      <w:tr w:rsidR="009909D2" w:rsidRPr="00D45C0D" w14:paraId="6365C2C3" w14:textId="77777777" w:rsidTr="009909D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556A1" w14:textId="77777777" w:rsidR="009909D2" w:rsidRPr="00A85C4A" w:rsidRDefault="009909D2" w:rsidP="00132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A85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4810" w14:textId="77777777" w:rsidR="009909D2" w:rsidRPr="00BB0B2E" w:rsidRDefault="009909D2" w:rsidP="00BB0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BB0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81 (2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6507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7 (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A7DE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72 (1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2BFD3" w14:textId="77777777" w:rsidR="009909D2" w:rsidRPr="009909D2" w:rsidRDefault="009909D2" w:rsidP="00132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9909D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7 (10)</w:t>
            </w:r>
          </w:p>
        </w:tc>
      </w:tr>
      <w:tr w:rsidR="00D45C0D" w:rsidRPr="00D45C0D" w14:paraId="5980FB0F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CBD8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Oocyte maturation trigger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1ECB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3F5E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C90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B6C8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D45C0D" w:rsidRPr="00D45C0D" w14:paraId="0B80F452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5793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</w:t>
            </w:r>
            <w:proofErr w:type="spellStart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GnRH</w:t>
            </w:r>
            <w:proofErr w:type="spellEnd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 agoni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762B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56 (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52AC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6 (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5E7B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51 (1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9841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7 (14)</w:t>
            </w:r>
          </w:p>
        </w:tc>
      </w:tr>
      <w:tr w:rsidR="00D45C0D" w:rsidRPr="00D45C0D" w14:paraId="746023C4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A742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</w:t>
            </w:r>
            <w:proofErr w:type="spellStart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CG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7507" w14:textId="3E80A360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1</w:t>
            </w:r>
            <w:r w:rsidR="00973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(7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76AA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5 (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51F8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31 (8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5463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6 (2)</w:t>
            </w:r>
          </w:p>
        </w:tc>
      </w:tr>
      <w:tr w:rsidR="00D45C0D" w:rsidRPr="00D45C0D" w14:paraId="61FCD64F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132F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CB04" w14:textId="68086626" w:rsidR="00D45C0D" w:rsidRPr="00D45C0D" w:rsidRDefault="00973D1F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</w:t>
            </w:r>
            <w:r w:rsidR="00D45C0D"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(</w:t>
            </w:r>
            <w:r w:rsidR="005F5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&lt;</w:t>
            </w:r>
            <w:r w:rsidR="00D45C0D"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233B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72E9" w14:textId="2543BC90" w:rsidR="00D45C0D" w:rsidRPr="00D45C0D" w:rsidRDefault="00D45C0D" w:rsidP="005F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6 (</w:t>
            </w:r>
            <w:r w:rsidR="005F5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44BD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 (0)</w:t>
            </w:r>
          </w:p>
        </w:tc>
      </w:tr>
      <w:tr w:rsidR="00D45C0D" w:rsidRPr="00D45C0D" w14:paraId="7366DFBD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71C3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Embryo transf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103E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0287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AD04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403A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D45C0D" w:rsidRPr="00D45C0D" w14:paraId="354FD3F1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3A5D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E06C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36 (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528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2 (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9681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16 (2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92B3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 (8)</w:t>
            </w:r>
          </w:p>
        </w:tc>
      </w:tr>
      <w:tr w:rsidR="00D45C0D" w:rsidRPr="00D45C0D" w14:paraId="19F97FDB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8224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84C1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56 (6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CC9C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571C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74 (6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03B" w14:textId="32A5A459" w:rsidR="00D45C0D" w:rsidRPr="00D45C0D" w:rsidRDefault="00D45C0D" w:rsidP="005F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4 (</w:t>
            </w:r>
            <w:r w:rsidR="005F5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)</w:t>
            </w:r>
          </w:p>
        </w:tc>
      </w:tr>
      <w:tr w:rsidR="00D45C0D" w:rsidRPr="00D45C0D" w14:paraId="2B73E332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C5C9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5F9A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6 (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5788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C47" w14:textId="179EC17A" w:rsidR="00D45C0D" w:rsidRPr="00D45C0D" w:rsidRDefault="00D45C0D" w:rsidP="005F5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9 (</w:t>
            </w:r>
            <w:r w:rsidR="005F5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5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1A89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 (0)</w:t>
            </w:r>
          </w:p>
        </w:tc>
      </w:tr>
      <w:tr w:rsidR="00D45C0D" w:rsidRPr="00D45C0D" w14:paraId="7DA6567B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BE86" w14:textId="13535ADE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Number of embryo</w:t>
            </w:r>
            <w:r w:rsidR="001320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s</w:t>
            </w: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 transferr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77C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D1B8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2215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8035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D45C0D" w:rsidRPr="00D45C0D" w14:paraId="18315F8C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95CE" w14:textId="5E828100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586E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FA0B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43 (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5BBA" w14:textId="40712250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5 (</w:t>
            </w:r>
            <w:r w:rsidR="005F5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3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BF58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59 (3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657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 (1)</w:t>
            </w:r>
          </w:p>
        </w:tc>
      </w:tr>
      <w:tr w:rsidR="00D45C0D" w:rsidRPr="00D45C0D" w14:paraId="0A7CC8ED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451E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&gt;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5FC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13 (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FA88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4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17CF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15 (2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4952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 (2)</w:t>
            </w:r>
          </w:p>
        </w:tc>
      </w:tr>
      <w:tr w:rsidR="00D45C0D" w:rsidRPr="00D45C0D" w14:paraId="1A96D29E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E26B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1729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52 (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624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2 (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592C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35 (3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F2BC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 (7)</w:t>
            </w:r>
          </w:p>
        </w:tc>
      </w:tr>
      <w:tr w:rsidR="00D45C0D" w:rsidRPr="00D45C0D" w14:paraId="626E54E1" w14:textId="77777777" w:rsidTr="00D45C0D">
        <w:trPr>
          <w:trHeight w:val="300"/>
        </w:trPr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4DE4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Medications used in the luteal phase suppor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F69F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26F3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156A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D45C0D" w:rsidRPr="00D45C0D" w14:paraId="0B86A47D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1F9E" w14:textId="4F3E2B5B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</w:t>
            </w:r>
            <w:r w:rsidR="009909D2" w:rsidRPr="00990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Progesterone or progestin or </w:t>
            </w:r>
            <w:proofErr w:type="spellStart"/>
            <w:r w:rsidR="009909D2" w:rsidRPr="00990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GnRH</w:t>
            </w:r>
            <w:proofErr w:type="spellEnd"/>
            <w:r w:rsidR="009909D2" w:rsidRPr="00990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analogu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CF1B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67 (6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2F6E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0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42AA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89 (7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33F9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7 (2)</w:t>
            </w:r>
          </w:p>
        </w:tc>
      </w:tr>
      <w:tr w:rsidR="00D45C0D" w:rsidRPr="00D45C0D" w14:paraId="1FEE2826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F865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</w:t>
            </w:r>
            <w:proofErr w:type="spellStart"/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CG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223D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8 (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7F69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 (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C5B9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0 (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173B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 (0)</w:t>
            </w:r>
          </w:p>
        </w:tc>
      </w:tr>
      <w:tr w:rsidR="00D45C0D" w:rsidRPr="00D45C0D" w14:paraId="3690548A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FAFF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Miss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BD29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33 (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B46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0 (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731D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10 (2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F302" w14:textId="1F12292A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6 (</w:t>
            </w:r>
            <w:r w:rsidR="005F5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5</w:t>
            </w: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)</w:t>
            </w:r>
          </w:p>
        </w:tc>
      </w:tr>
      <w:tr w:rsidR="00D45C0D" w:rsidRPr="00D45C0D" w14:paraId="3FA7F424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108B" w14:textId="16C1E157" w:rsidR="00D45C0D" w:rsidRPr="00D45C0D" w:rsidRDefault="005F53CB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Biochemic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p</w:t>
            </w:r>
            <w:r w:rsidR="00D45C0D" w:rsidRPr="00D45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regnancy</w:t>
            </w:r>
            <w:r w:rsidRPr="005F5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793E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03B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1BD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AC7C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D45C0D" w:rsidRPr="00D45C0D" w14:paraId="42B63CF1" w14:textId="77777777" w:rsidTr="00D45C0D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D834" w14:textId="1D7FC28F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</w:t>
            </w:r>
            <w:r w:rsidRPr="00586E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Nega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158A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72 (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1006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4 (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7532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68 (4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CFC9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 (0)</w:t>
            </w:r>
          </w:p>
        </w:tc>
      </w:tr>
      <w:tr w:rsidR="00D45C0D" w:rsidRPr="00D45C0D" w14:paraId="6B0733F2" w14:textId="77777777" w:rsidTr="005F53CB">
        <w:trPr>
          <w:trHeight w:val="300"/>
        </w:trPr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CB1B" w14:textId="18A7B74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</w:t>
            </w:r>
            <w:r w:rsidRPr="00586E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Positive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B7AD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7 (24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6520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6 (6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7170" w14:textId="1157609E" w:rsidR="00D45C0D" w:rsidRPr="00D45C0D" w:rsidRDefault="00D45C0D" w:rsidP="00300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12 (27)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B659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4 (4)</w:t>
            </w:r>
          </w:p>
        </w:tc>
      </w:tr>
      <w:tr w:rsidR="00D45C0D" w:rsidRPr="00D45C0D" w14:paraId="758AB47B" w14:textId="77777777" w:rsidTr="005F53CB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ACEC" w14:textId="77777777" w:rsidR="00D45C0D" w:rsidRPr="00D45C0D" w:rsidRDefault="00D45C0D" w:rsidP="00D4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   Mi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6A3B1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39 (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27B7E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1 (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6178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29 (32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02A7D" w14:textId="77777777" w:rsidR="00D45C0D" w:rsidRPr="00D45C0D" w:rsidRDefault="00D45C0D" w:rsidP="00D4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45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 (7)</w:t>
            </w:r>
          </w:p>
        </w:tc>
      </w:tr>
    </w:tbl>
    <w:p w14:paraId="05CA7C19" w14:textId="7BFBB3A1" w:rsidR="00D45C0D" w:rsidRPr="00D45C0D" w:rsidRDefault="00D45C0D" w:rsidP="00A85C4A">
      <w:pPr>
        <w:spacing w:before="120" w:after="120"/>
        <w:rPr>
          <w:rFonts w:ascii="Times New Roman" w:hAnsi="Times New Roman" w:cs="Times New Roman"/>
        </w:rPr>
      </w:pPr>
      <w:r w:rsidRPr="00D45C0D">
        <w:rPr>
          <w:rFonts w:ascii="Times New Roman" w:hAnsi="Times New Roman" w:cs="Times New Roman"/>
        </w:rPr>
        <w:t>Abbreviations: AMH, anti-</w:t>
      </w:r>
      <w:proofErr w:type="spellStart"/>
      <w:r w:rsidRPr="00D45C0D">
        <w:rPr>
          <w:rFonts w:ascii="Times New Roman" w:hAnsi="Times New Roman" w:cs="Times New Roman"/>
        </w:rPr>
        <w:t>Muellerian</w:t>
      </w:r>
      <w:proofErr w:type="spellEnd"/>
      <w:r w:rsidRPr="00D45C0D">
        <w:rPr>
          <w:rFonts w:ascii="Times New Roman" w:hAnsi="Times New Roman" w:cs="Times New Roman"/>
        </w:rPr>
        <w:t xml:space="preserve"> hormone; BMI, body mass index; FSH, follicular stimulating hormone; </w:t>
      </w:r>
      <w:proofErr w:type="spellStart"/>
      <w:r w:rsidRPr="00D45C0D">
        <w:rPr>
          <w:rFonts w:ascii="Times New Roman" w:hAnsi="Times New Roman" w:cs="Times New Roman"/>
        </w:rPr>
        <w:t>GnRH</w:t>
      </w:r>
      <w:proofErr w:type="spellEnd"/>
      <w:r w:rsidRPr="00D45C0D">
        <w:rPr>
          <w:rFonts w:ascii="Times New Roman" w:hAnsi="Times New Roman" w:cs="Times New Roman"/>
        </w:rPr>
        <w:t xml:space="preserve">, gonadotropin-releasing hormone; </w:t>
      </w:r>
      <w:proofErr w:type="spellStart"/>
      <w:r w:rsidRPr="00D45C0D">
        <w:rPr>
          <w:rFonts w:ascii="Times New Roman" w:hAnsi="Times New Roman" w:cs="Times New Roman"/>
        </w:rPr>
        <w:t>hCG</w:t>
      </w:r>
      <w:proofErr w:type="spellEnd"/>
      <w:r w:rsidRPr="00D45C0D">
        <w:rPr>
          <w:rFonts w:ascii="Times New Roman" w:hAnsi="Times New Roman" w:cs="Times New Roman"/>
        </w:rPr>
        <w:t xml:space="preserve">, human chorionic gonadotropin; n, number; </w:t>
      </w:r>
      <w:r w:rsidR="00BB0B2E" w:rsidRPr="00BB0B2E">
        <w:rPr>
          <w:rFonts w:ascii="Times New Roman" w:hAnsi="Times New Roman" w:cs="Times New Roman"/>
        </w:rPr>
        <w:t xml:space="preserve">OHSS, Ovarian </w:t>
      </w:r>
      <w:proofErr w:type="spellStart"/>
      <w:r w:rsidR="00BB0B2E" w:rsidRPr="00BB0B2E">
        <w:rPr>
          <w:rFonts w:ascii="Times New Roman" w:hAnsi="Times New Roman" w:cs="Times New Roman"/>
        </w:rPr>
        <w:t>Hyperstimulation</w:t>
      </w:r>
      <w:proofErr w:type="spellEnd"/>
      <w:r w:rsidR="00BB0B2E" w:rsidRPr="00BB0B2E">
        <w:rPr>
          <w:rFonts w:ascii="Times New Roman" w:hAnsi="Times New Roman" w:cs="Times New Roman"/>
        </w:rPr>
        <w:t xml:space="preserve"> Syndrome; </w:t>
      </w:r>
      <w:r w:rsidRPr="00D45C0D">
        <w:rPr>
          <w:rFonts w:ascii="Times New Roman" w:hAnsi="Times New Roman" w:cs="Times New Roman"/>
        </w:rPr>
        <w:t>PCOS, polycystic ovary syndrome</w:t>
      </w:r>
      <w:r w:rsidR="00BB0B2E" w:rsidRPr="00BB0B2E">
        <w:rPr>
          <w:rFonts w:ascii="Times New Roman" w:hAnsi="Times New Roman" w:cs="Times New Roman"/>
        </w:rPr>
        <w:t>; Q, quartile.</w:t>
      </w:r>
    </w:p>
    <w:p w14:paraId="483D641B" w14:textId="36C0B41E" w:rsidR="009D543E" w:rsidRDefault="00D45C0D" w:rsidP="00DD6966">
      <w:pPr>
        <w:spacing w:after="120"/>
        <w:rPr>
          <w:rFonts w:ascii="Times New Roman" w:hAnsi="Times New Roman" w:cs="Times New Roman"/>
        </w:rPr>
      </w:pPr>
      <w:r w:rsidRPr="00D45C0D">
        <w:rPr>
          <w:rFonts w:ascii="Times New Roman" w:hAnsi="Times New Roman" w:cs="Times New Roman"/>
        </w:rPr>
        <w:t>N was used as the denominator for calculating the percentage</w:t>
      </w:r>
      <w:r w:rsidR="00DD6966">
        <w:rPr>
          <w:rFonts w:ascii="Times New Roman" w:hAnsi="Times New Roman" w:cs="Times New Roman"/>
        </w:rPr>
        <w:t>s</w:t>
      </w:r>
      <w:r w:rsidR="00DD6966" w:rsidRPr="00DD6966">
        <w:rPr>
          <w:rFonts w:ascii="Times New Roman" w:hAnsi="Times New Roman" w:cs="Times New Roman"/>
        </w:rPr>
        <w:t xml:space="preserve"> in the patient columns. The number of patients in the given treatment subgroup was used as the denominator for calculating the percentages in the OHSS events columns</w:t>
      </w:r>
      <w:r w:rsidR="00DD6966">
        <w:rPr>
          <w:rFonts w:ascii="Times New Roman" w:hAnsi="Times New Roman" w:cs="Times New Roman"/>
        </w:rPr>
        <w:t>,</w:t>
      </w:r>
    </w:p>
    <w:p w14:paraId="03DDEC42" w14:textId="34017D0F" w:rsidR="002644C1" w:rsidRDefault="005F53CB" w:rsidP="00A85C4A">
      <w:pPr>
        <w:spacing w:after="120"/>
        <w:rPr>
          <w:rFonts w:ascii="Times New Roman" w:hAnsi="Times New Roman" w:cs="Times New Roman"/>
          <w:b/>
          <w:bCs/>
        </w:rPr>
      </w:pPr>
      <w:proofErr w:type="gramStart"/>
      <w:r w:rsidRPr="005F53CB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 w:rsidRPr="005F53CB">
        <w:rPr>
          <w:rFonts w:ascii="Times New Roman" w:hAnsi="Times New Roman" w:cs="Times New Roman"/>
        </w:rPr>
        <w:t>based on beta-</w:t>
      </w:r>
      <w:proofErr w:type="spellStart"/>
      <w:r w:rsidRPr="005F53CB">
        <w:rPr>
          <w:rFonts w:ascii="Times New Roman" w:hAnsi="Times New Roman" w:cs="Times New Roman"/>
        </w:rPr>
        <w:t>hCG</w:t>
      </w:r>
      <w:proofErr w:type="spellEnd"/>
      <w:r w:rsidRPr="005F53CB">
        <w:rPr>
          <w:rFonts w:ascii="Times New Roman" w:hAnsi="Times New Roman" w:cs="Times New Roman"/>
        </w:rPr>
        <w:t xml:space="preserve"> test</w:t>
      </w:r>
    </w:p>
    <w:p w14:paraId="3F20B2DE" w14:textId="37DF137B" w:rsidR="002644C1" w:rsidRPr="007E3BF0" w:rsidRDefault="002644C1" w:rsidP="007E3BF0">
      <w:pPr>
        <w:rPr>
          <w:rFonts w:ascii="Times New Roman" w:hAnsi="Times New Roman" w:cs="Times New Roman"/>
        </w:rPr>
      </w:pPr>
      <w:bookmarkStart w:id="2" w:name="_GoBack"/>
      <w:bookmarkEnd w:id="2"/>
      <w:r w:rsidRPr="007E3BF0">
        <w:rPr>
          <w:rFonts w:ascii="Times New Roman" w:hAnsi="Times New Roman" w:cs="Times New Roman"/>
        </w:rPr>
        <w:br w:type="page"/>
      </w:r>
    </w:p>
    <w:p w14:paraId="301301AD" w14:textId="26EE791C" w:rsidR="00952FC1" w:rsidRPr="002644C1" w:rsidRDefault="00952FC1" w:rsidP="00BB0B2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2644C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  <w:r w:rsidRPr="002644C1">
        <w:rPr>
          <w:rFonts w:ascii="Times New Roman" w:hAnsi="Times New Roman" w:cs="Times New Roman"/>
          <w:sz w:val="24"/>
          <w:szCs w:val="24"/>
        </w:rPr>
        <w:t xml:space="preserve">  </w:t>
      </w:r>
      <w:r w:rsidR="002644C1" w:rsidRPr="002644C1">
        <w:rPr>
          <w:rFonts w:ascii="Times New Roman" w:hAnsi="Times New Roman" w:cs="Times New Roman"/>
          <w:sz w:val="24"/>
          <w:szCs w:val="24"/>
        </w:rPr>
        <w:t xml:space="preserve">Incidence of risk factors for ovarian </w:t>
      </w:r>
      <w:proofErr w:type="spellStart"/>
      <w:r w:rsidR="002644C1" w:rsidRPr="002644C1">
        <w:rPr>
          <w:rFonts w:ascii="Times New Roman" w:hAnsi="Times New Roman" w:cs="Times New Roman"/>
          <w:sz w:val="24"/>
          <w:szCs w:val="24"/>
        </w:rPr>
        <w:t>hyperstimulation</w:t>
      </w:r>
      <w:proofErr w:type="spellEnd"/>
      <w:r w:rsidR="002644C1" w:rsidRPr="002644C1">
        <w:rPr>
          <w:rFonts w:ascii="Times New Roman" w:hAnsi="Times New Roman" w:cs="Times New Roman"/>
          <w:sz w:val="24"/>
          <w:szCs w:val="24"/>
        </w:rPr>
        <w:t xml:space="preserve"> syndrome and univariate logistic regression with adjustment for each risk factor/potential confounder, SOFIA study</w:t>
      </w:r>
    </w:p>
    <w:tbl>
      <w:tblPr>
        <w:tblW w:w="6250" w:type="pct"/>
        <w:tblInd w:w="-540" w:type="dxa"/>
        <w:tblLayout w:type="fixed"/>
        <w:tblLook w:val="04A0" w:firstRow="1" w:lastRow="0" w:firstColumn="1" w:lastColumn="0" w:noHBand="0" w:noVBand="1"/>
      </w:tblPr>
      <w:tblGrid>
        <w:gridCol w:w="2435"/>
        <w:gridCol w:w="1592"/>
        <w:gridCol w:w="1778"/>
        <w:gridCol w:w="1778"/>
        <w:gridCol w:w="1778"/>
        <w:gridCol w:w="1439"/>
      </w:tblGrid>
      <w:tr w:rsidR="002644C1" w:rsidRPr="002644C1" w14:paraId="22912FC6" w14:textId="77777777" w:rsidTr="00132076">
        <w:trPr>
          <w:trHeight w:val="300"/>
        </w:trPr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CEAD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Risk factor/Potential confounder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973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Total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070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 xml:space="preserve">Odds ratio 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510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p-</w:t>
            </w:r>
            <w:proofErr w:type="spellStart"/>
            <w:r w:rsidRPr="002644C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value</w:t>
            </w:r>
            <w:r w:rsidRPr="002644C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EC3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Odds ratio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A07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p-</w:t>
            </w:r>
            <w:proofErr w:type="spellStart"/>
            <w:r w:rsidRPr="002644C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value</w:t>
            </w:r>
            <w:r w:rsidRPr="002644C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bidi="ar-SA"/>
              </w:rPr>
              <w:t>a</w:t>
            </w:r>
            <w:proofErr w:type="spellEnd"/>
          </w:p>
        </w:tc>
      </w:tr>
      <w:tr w:rsidR="002644C1" w:rsidRPr="002644C1" w14:paraId="3D9EA55E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8A2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0875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47E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  <w:t>for confounder effect</w:t>
            </w:r>
            <w:r w:rsidRPr="002644C1" w:rsidDel="00DD7475"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  <w:t xml:space="preserve">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07E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for confounder effect</w:t>
            </w:r>
            <w:r w:rsidRPr="002644C1" w:rsidDel="00DD7475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3D94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for treatment </w:t>
            </w:r>
            <w:proofErr w:type="spellStart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effect</w:t>
            </w:r>
            <w:r w:rsidRPr="002644C1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b</w:t>
            </w:r>
            <w:proofErr w:type="spellEnd"/>
            <w:r w:rsidRPr="002644C1" w:rsidDel="00DD7475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18A1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for treatment </w:t>
            </w:r>
            <w:proofErr w:type="spellStart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effect</w:t>
            </w:r>
            <w:r w:rsidRPr="002644C1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b</w:t>
            </w:r>
            <w:proofErr w:type="spellEnd"/>
          </w:p>
        </w:tc>
      </w:tr>
      <w:tr w:rsidR="002644C1" w:rsidRPr="002644C1" w14:paraId="54CBB63B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D407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4D1F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 (%)</w:t>
            </w:r>
            <w:r w:rsidRPr="002644C1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c</w:t>
            </w: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76D7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 (95% </w:t>
            </w:r>
            <w:proofErr w:type="spellStart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CI</w:t>
            </w:r>
            <w:r w:rsidRPr="002644C1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d</w:t>
            </w:r>
            <w:proofErr w:type="spellEnd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E157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3D6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(95% </w:t>
            </w:r>
            <w:proofErr w:type="spellStart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CI</w:t>
            </w:r>
            <w:r w:rsidRPr="002644C1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d</w:t>
            </w:r>
            <w:proofErr w:type="spellEnd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2D46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</w:tr>
      <w:tr w:rsidR="002644C1" w:rsidRPr="002644C1" w14:paraId="0A8A8B4B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D977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 xml:space="preserve">Age </w:t>
            </w: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(years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708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1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39F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939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FAE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7 (0.8, 3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35F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163</w:t>
            </w:r>
          </w:p>
        </w:tc>
      </w:tr>
      <w:tr w:rsidR="002644C1" w:rsidRPr="002644C1" w14:paraId="4BCDE1B5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7D10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&lt;3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86D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47 (1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7AA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1 (0.4, 2.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C3F2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75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DBE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0CB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4DF9AAF8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C80D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0 - 3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78C2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88 (3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82B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9 (0.4, 1.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8BD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64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8DD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64C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23A49E3E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C328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≥3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D84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82 (4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1AA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19A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590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5BE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31F7386F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6FD6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BMI</w:t>
            </w: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(kg/m</w:t>
            </w:r>
            <w:r w:rsidRPr="002644C1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2</w:t>
            </w: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513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1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6B9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AFA4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DF26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6 (0.8, 3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93F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178</w:t>
            </w:r>
          </w:p>
        </w:tc>
      </w:tr>
      <w:tr w:rsidR="002644C1" w:rsidRPr="002644C1" w14:paraId="73174535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BBA9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&lt;18.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2B3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3 (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E1A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5 (0.1, 3.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DF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59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BB3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11B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5BC8C057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F767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8.5 to &lt;25.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174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97 (6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48C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AEE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746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064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136CAC97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B9EC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≥25.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774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74 (34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229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8 (0.4, 1.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79A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86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FF7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658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635189D1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EC2F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PCO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9A2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1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E51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6C7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FE0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6 (0.8, 3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FC7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232</w:t>
            </w:r>
          </w:p>
        </w:tc>
      </w:tr>
      <w:tr w:rsidR="002644C1" w:rsidRPr="002644C1" w14:paraId="287BD258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0B4A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o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F31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84 (9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B80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F74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6B3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B93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42DFFD9A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3F81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Y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00E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3 (4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150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.3 (1.6, 12.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AFB2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00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06B2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BBF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6BEB3589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0E03A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Menstrual cycle lengt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DE6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1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B3E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8EF26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682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7 (0.8, 3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7C131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160</w:t>
            </w:r>
          </w:p>
        </w:tc>
      </w:tr>
      <w:tr w:rsidR="002644C1" w:rsidRPr="002644C1" w14:paraId="64ABA06A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C693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&lt;21 Day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CE5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 (&lt;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7D0B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&lt;0.001(&lt;0.001, &gt;999.9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13D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97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F57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339C1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1DD996D0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F3A7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≥22 Days to ≤35 Day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0BC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51 (9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E7B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806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A63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6774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6E084DDF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B64C2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&gt;35 Day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2CF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2 (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967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2 (0.3, 3.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21A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97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0F0D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5AC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20C912CA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4C16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Antral follicle coun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CD5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1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A8622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B14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ABF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8 (0.8, 4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3CF6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158</w:t>
            </w:r>
          </w:p>
        </w:tc>
      </w:tr>
      <w:tr w:rsidR="002644C1" w:rsidRPr="002644C1" w14:paraId="1B54614D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9DD5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&lt;1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D50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38 (3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2A03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72F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9651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80AD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0DE09014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58B3C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≥1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427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79 (6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23FA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.5 (1.2, 10.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1A54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02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DFE3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508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51CF4808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4049C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Basal serum level of AM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E176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2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516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6E4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06FE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9 (0.9, 4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DFC4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114</w:t>
            </w:r>
          </w:p>
        </w:tc>
      </w:tr>
      <w:tr w:rsidR="002644C1" w:rsidRPr="002644C1" w14:paraId="1BD2DB1C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2EFB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&lt;3.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5FF0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15 (6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52041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35BB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7DD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167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0656C33C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740D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≥3.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CD70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14 (34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1621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.6 (2.8, 15.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CC83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&lt;0.00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11A4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39FC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1E2CCB2A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9203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Ovarian stimulation protocol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664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9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FF9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4F5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17D1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7 (0.8, 3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FA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163</w:t>
            </w:r>
          </w:p>
        </w:tc>
      </w:tr>
      <w:tr w:rsidR="002644C1" w:rsidRPr="002644C1" w14:paraId="4CAA9EE5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C527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GnRH</w:t>
            </w:r>
            <w:proofErr w:type="spellEnd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antagonis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3A2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86 (8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44A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D45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22B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8BC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2BCFD364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A137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GnRH</w:t>
            </w:r>
            <w:proofErr w:type="spellEnd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agonis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95A6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05 (1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AC8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1 (0.4, 3.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FC8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80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A5E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8D34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7176DB5B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7273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Total FSH dos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9EC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1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46C4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A787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B7E0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7 (0.8, 3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0A31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143</w:t>
            </w:r>
          </w:p>
        </w:tc>
      </w:tr>
      <w:tr w:rsidR="002644C1" w:rsidRPr="002644C1" w14:paraId="6C54D336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A1EED" w14:textId="77777777" w:rsidR="002644C1" w:rsidRPr="00F8265B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</w:pPr>
            <w:r w:rsidRPr="00F8265B"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  <w:t>&lt;Q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16774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06 (2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AA2A2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E045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F94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D6AB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0E37FD4A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B6E1" w14:textId="77777777" w:rsidR="002644C1" w:rsidRPr="00F8265B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</w:pPr>
            <w:r w:rsidRPr="00F8265B"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  <w:t>Q1 to &lt;Q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9DB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16 (5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713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7 (0.3, 1.4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B3A1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89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B93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EF8B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005F78B8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CC8F1" w14:textId="77777777" w:rsidR="002644C1" w:rsidRPr="00F8265B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</w:pPr>
            <w:r w:rsidRPr="00F8265B"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  <w:t>≥Q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7CD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95 (24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6C9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4 (0.1, 1.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AD6C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16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0B1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D63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18738B4F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D1CE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FSH treatment dur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BB70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1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9FE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5388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BA0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4 (0.7, 3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E807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312</w:t>
            </w:r>
          </w:p>
        </w:tc>
      </w:tr>
      <w:tr w:rsidR="002644C1" w:rsidRPr="002644C1" w14:paraId="424A1C39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41803" w14:textId="77777777" w:rsidR="002644C1" w:rsidRPr="00F8265B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</w:pPr>
            <w:r w:rsidRPr="00F8265B"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  <w:t>&lt;Q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FB6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67 (3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E08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99A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77A7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33F24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7A552486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98FDF" w14:textId="77777777" w:rsidR="002644C1" w:rsidRPr="00F8265B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</w:pPr>
            <w:r w:rsidRPr="00F8265B"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  <w:t>Q1 to &lt;Q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3DB2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48 (4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8ADC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4.0 (1.9, 105.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9C82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4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412A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3C7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4F9AE8AE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72895" w14:textId="77777777" w:rsidR="002644C1" w:rsidRPr="00F8265B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</w:pPr>
            <w:r w:rsidRPr="00F8265B"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  <w:t>≥Q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B85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02 (2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B8A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0.5 (2.7, 156.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C11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0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8FE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91F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</w:t>
            </w:r>
          </w:p>
        </w:tc>
      </w:tr>
      <w:tr w:rsidR="002644C1" w:rsidRPr="002644C1" w14:paraId="024900CE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D3248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lastRenderedPageBreak/>
              <w:t>FSH dose reduc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EAA2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1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7F2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D55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5B8A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6 (0.8, 3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F281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190</w:t>
            </w:r>
          </w:p>
        </w:tc>
      </w:tr>
      <w:tr w:rsidR="002644C1" w:rsidRPr="002644C1" w14:paraId="30EE4BBA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08C51" w14:textId="77777777" w:rsidR="002644C1" w:rsidRPr="00F8265B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</w:pPr>
            <w:r w:rsidRPr="00F8265B"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  <w:t>No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E316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64 (8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B7D7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FF3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A0E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6EF4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25CDF0CC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E42E" w14:textId="77777777" w:rsidR="002644C1" w:rsidRPr="00F8265B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</w:pPr>
            <w:r w:rsidRPr="00F8265B">
              <w:rPr>
                <w:rFonts w:ascii="Times New Roman" w:eastAsia="Times New Roman" w:hAnsi="Times New Roman" w:cs="Times New Roman"/>
                <w:bCs/>
                <w:color w:val="000000"/>
                <w:lang w:bidi="ar-SA"/>
              </w:rPr>
              <w:t>Y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88B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53 (1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36DD6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.2 (1.6, 6.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86E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935C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1797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</w:tr>
      <w:tr w:rsidR="002644C1" w:rsidRPr="002644C1" w14:paraId="016D2BE8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93C7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Oocyte maturation triggering 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390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5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4F9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F93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B1F1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7 (0.8, 3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2C1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160</w:t>
            </w:r>
          </w:p>
        </w:tc>
      </w:tr>
      <w:tr w:rsidR="002644C1" w:rsidRPr="002644C1" w14:paraId="7096722A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0ED0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GnRH</w:t>
            </w:r>
            <w:proofErr w:type="spellEnd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 agonis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2FD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07 (14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D83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D41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0D5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996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53B12D06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9C5C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hCG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4CD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44 (8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9326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3 (0.1, 0.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02F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98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196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0D9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28FD1AB9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30D8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Embryo transfer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BD5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8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6C0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412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461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5 (0.8, 3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E6F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233</w:t>
            </w:r>
          </w:p>
        </w:tc>
      </w:tr>
      <w:tr w:rsidR="002644C1" w:rsidRPr="002644C1" w14:paraId="3A2686A2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FD42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o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C7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52 (3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5AA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1FD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A2F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ACB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4DC49D8E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C2B3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Y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42A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30 (6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547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3 (0.1, 0.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2C5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&lt;0.00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7CF2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1A3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0D1E788C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330C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Number of embryos transferred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FA6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3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E6E1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3F0C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8C32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.5 (0.8, 8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3606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140</w:t>
            </w:r>
          </w:p>
        </w:tc>
      </w:tr>
      <w:tr w:rsidR="002644C1" w:rsidRPr="002644C1" w14:paraId="679E8D98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49B4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7D1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02 (5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E17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E46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3084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FD6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4A111415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E200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&gt;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F56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28 (4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AE1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1 (0.4, 3.4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6B64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84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8B0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8CF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1750FB58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CE01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Medications used in the luteal phase suppor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E544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7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2091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43B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036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8 (0.7, 4.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345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257</w:t>
            </w:r>
          </w:p>
        </w:tc>
      </w:tr>
      <w:tr w:rsidR="002644C1" w:rsidRPr="002644C1" w14:paraId="4865B539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125F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Progesterone or progestin or </w:t>
            </w:r>
            <w:proofErr w:type="spellStart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GnRH</w:t>
            </w:r>
            <w:proofErr w:type="spellEnd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analogue</w:t>
            </w:r>
            <w:r w:rsidRPr="002644C1" w:rsidDel="00531BA5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913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56 (9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C87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579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646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7DA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2EF46E6E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31D7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proofErr w:type="spellStart"/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hCG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A85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8 (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39D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9 (0.2, 15.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C41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54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7E9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728D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6B1585D8" w14:textId="77777777" w:rsidTr="00132076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3851" w14:textId="03FB154D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 xml:space="preserve">Biochemical </w:t>
            </w:r>
            <w:proofErr w:type="spellStart"/>
            <w:r w:rsidRPr="002644C1">
              <w:rPr>
                <w:rFonts w:ascii="Times New Roman" w:eastAsia="Times New Roman" w:hAnsi="Times New Roman" w:cs="Times New Roman"/>
                <w:b/>
                <w:color w:val="000000"/>
                <w:lang w:bidi="ar-SA"/>
              </w:rPr>
              <w:t>pregnancy</w:t>
            </w:r>
            <w:r w:rsidR="0030064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bidi="ar-SA"/>
              </w:rPr>
              <w:t>e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6AC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4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DE68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29A1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C3E7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.9 (0.9, 9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A86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081</w:t>
            </w:r>
          </w:p>
        </w:tc>
      </w:tr>
      <w:tr w:rsidR="002644C1" w:rsidRPr="002644C1" w14:paraId="0DBF7082" w14:textId="77777777" w:rsidTr="002644C1">
        <w:trPr>
          <w:trHeight w:val="300"/>
        </w:trPr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8E08" w14:textId="77777777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Negative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855F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40 (62)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7DC1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Reference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32B3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D1D9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CFB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2644C1" w:rsidRPr="002644C1" w14:paraId="6CF05BBB" w14:textId="77777777" w:rsidTr="002644C1">
        <w:trPr>
          <w:trHeight w:val="300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BE081" w14:textId="526CE69D" w:rsidR="002644C1" w:rsidRPr="002644C1" w:rsidRDefault="002644C1" w:rsidP="00264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Positiv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6DF5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09 (38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73994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.4 (1.4, 14.4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BA0E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2644C1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.01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69C60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A014A" w14:textId="77777777" w:rsidR="002644C1" w:rsidRPr="002644C1" w:rsidRDefault="002644C1" w:rsidP="00264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7C82251F" w14:textId="77777777" w:rsidR="002644C1" w:rsidRPr="00945DA2" w:rsidRDefault="002644C1" w:rsidP="00BC4D70">
      <w:pPr>
        <w:spacing w:before="120" w:after="120"/>
        <w:rPr>
          <w:rFonts w:ascii="Times New Roman" w:eastAsia="Calibri" w:hAnsi="Times New Roman" w:cs="Times New Roman"/>
        </w:rPr>
      </w:pPr>
      <w:r w:rsidRPr="00945DA2">
        <w:rPr>
          <w:rFonts w:ascii="Times New Roman" w:eastAsia="Calibri" w:hAnsi="Times New Roman" w:cs="Times New Roman"/>
        </w:rPr>
        <w:t xml:space="preserve">Abbreviations: </w:t>
      </w:r>
      <w:r w:rsidRPr="00D45C0D">
        <w:rPr>
          <w:rFonts w:ascii="Times New Roman" w:hAnsi="Times New Roman" w:cs="Times New Roman"/>
        </w:rPr>
        <w:t>AMH, anti-</w:t>
      </w:r>
      <w:proofErr w:type="spellStart"/>
      <w:r w:rsidRPr="00D45C0D">
        <w:rPr>
          <w:rFonts w:ascii="Times New Roman" w:hAnsi="Times New Roman" w:cs="Times New Roman"/>
        </w:rPr>
        <w:t>Muellerian</w:t>
      </w:r>
      <w:proofErr w:type="spellEnd"/>
      <w:r w:rsidRPr="00D45C0D">
        <w:rPr>
          <w:rFonts w:ascii="Times New Roman" w:hAnsi="Times New Roman" w:cs="Times New Roman"/>
        </w:rPr>
        <w:t xml:space="preserve"> hormone; </w:t>
      </w:r>
      <w:r w:rsidRPr="00945DA2">
        <w:rPr>
          <w:rFonts w:ascii="Times New Roman" w:eastAsia="Calibri" w:hAnsi="Times New Roman" w:cs="Times New Roman"/>
        </w:rPr>
        <w:t xml:space="preserve">BMI, body mass index; CI, confidence interval; FSH, follicular stimulating hormone; </w:t>
      </w:r>
      <w:proofErr w:type="spellStart"/>
      <w:r w:rsidRPr="00945DA2">
        <w:rPr>
          <w:rFonts w:ascii="Times New Roman" w:eastAsia="Calibri" w:hAnsi="Times New Roman" w:cs="Times New Roman"/>
        </w:rPr>
        <w:t>GnRH</w:t>
      </w:r>
      <w:proofErr w:type="spellEnd"/>
      <w:r w:rsidRPr="00945DA2">
        <w:rPr>
          <w:rFonts w:ascii="Times New Roman" w:eastAsia="Calibri" w:hAnsi="Times New Roman" w:cs="Times New Roman"/>
        </w:rPr>
        <w:t xml:space="preserve">, gonadotrophin‑releasing hormone; </w:t>
      </w:r>
      <w:proofErr w:type="spellStart"/>
      <w:r w:rsidRPr="00945DA2">
        <w:rPr>
          <w:rFonts w:ascii="Times New Roman" w:eastAsia="Calibri" w:hAnsi="Times New Roman" w:cs="Times New Roman"/>
        </w:rPr>
        <w:t>hCG</w:t>
      </w:r>
      <w:proofErr w:type="spellEnd"/>
      <w:r w:rsidRPr="00945DA2">
        <w:rPr>
          <w:rFonts w:ascii="Times New Roman" w:eastAsia="Calibri" w:hAnsi="Times New Roman" w:cs="Times New Roman"/>
        </w:rPr>
        <w:t xml:space="preserve">, human chorionic gonadotropin; </w:t>
      </w:r>
      <w:r w:rsidRPr="004A4851">
        <w:rPr>
          <w:rFonts w:ascii="Times New Roman" w:eastAsia="Calibri" w:hAnsi="Times New Roman" w:cs="Times New Roman"/>
        </w:rPr>
        <w:t xml:space="preserve">n, number; </w:t>
      </w:r>
      <w:r w:rsidRPr="00945DA2">
        <w:rPr>
          <w:rFonts w:ascii="Times New Roman" w:eastAsia="Calibri" w:hAnsi="Times New Roman" w:cs="Times New Roman"/>
        </w:rPr>
        <w:t>PCOS, polycystic ovary syndrome; Q, quartile</w:t>
      </w:r>
      <w:r>
        <w:rPr>
          <w:rFonts w:ascii="Times New Roman" w:eastAsia="Calibri" w:hAnsi="Times New Roman" w:cs="Times New Roman"/>
        </w:rPr>
        <w:t>; UK, United Kingdom</w:t>
      </w:r>
    </w:p>
    <w:p w14:paraId="27D6FFB0" w14:textId="77777777" w:rsidR="002644C1" w:rsidRPr="004A4851" w:rsidRDefault="002644C1" w:rsidP="002644C1">
      <w:pPr>
        <w:spacing w:after="120"/>
        <w:rPr>
          <w:rFonts w:ascii="Times New Roman" w:eastAsia="Calibri" w:hAnsi="Times New Roman" w:cs="Times New Roman"/>
        </w:rPr>
      </w:pPr>
      <w:r w:rsidRPr="00945DA2">
        <w:rPr>
          <w:rFonts w:ascii="Times New Roman" w:eastAsia="Calibri" w:hAnsi="Times New Roman" w:cs="Times New Roman"/>
        </w:rPr>
        <w:t xml:space="preserve">Notes: Results were based on a series of univariate logistic regression models, including treatment and one potential confounder at a time. </w:t>
      </w:r>
      <w:r w:rsidRPr="004A4851">
        <w:rPr>
          <w:rFonts w:ascii="Times New Roman" w:eastAsia="Calibri" w:hAnsi="Times New Roman" w:cs="Times New Roman"/>
        </w:rPr>
        <w:t>Odds ratio for treatment was adjusted for each of the potential confounder</w:t>
      </w:r>
    </w:p>
    <w:p w14:paraId="7E1BCC4A" w14:textId="77777777" w:rsidR="002644C1" w:rsidRDefault="002644C1" w:rsidP="002644C1">
      <w:pPr>
        <w:spacing w:after="120"/>
        <w:rPr>
          <w:rFonts w:ascii="Times New Roman" w:eastAsia="Calibri" w:hAnsi="Times New Roman" w:cs="Times New Roman"/>
        </w:rPr>
      </w:pPr>
      <w:proofErr w:type="gramStart"/>
      <w:r>
        <w:rPr>
          <w:rFonts w:ascii="Times New Roman" w:eastAsia="Calibri" w:hAnsi="Times New Roman" w:cs="Times New Roman"/>
          <w:vertAlign w:val="superscript"/>
        </w:rPr>
        <w:t>a</w:t>
      </w:r>
      <w:proofErr w:type="gramEnd"/>
      <w:r w:rsidRPr="00945DA2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p</w:t>
      </w:r>
      <w:r w:rsidRPr="00945DA2">
        <w:rPr>
          <w:rFonts w:ascii="Times New Roman" w:eastAsia="Calibri" w:hAnsi="Times New Roman" w:cs="Times New Roman"/>
        </w:rPr>
        <w:t>-values were based on the chi-squared test.</w:t>
      </w:r>
    </w:p>
    <w:p w14:paraId="0B792C6C" w14:textId="77777777" w:rsidR="002644C1" w:rsidRDefault="002644C1" w:rsidP="002644C1">
      <w:pPr>
        <w:spacing w:after="120"/>
        <w:rPr>
          <w:rFonts w:ascii="Times New Roman" w:eastAsia="Calibri" w:hAnsi="Times New Roman" w:cs="Times New Roman"/>
        </w:rPr>
      </w:pPr>
      <w:proofErr w:type="gramStart"/>
      <w:r w:rsidRPr="001972D1">
        <w:rPr>
          <w:rFonts w:ascii="Times New Roman" w:eastAsia="Calibri" w:hAnsi="Times New Roman" w:cs="Times New Roman"/>
          <w:vertAlign w:val="superscript"/>
        </w:rPr>
        <w:t>b</w:t>
      </w:r>
      <w:proofErr w:type="gramEnd"/>
      <w:r>
        <w:rPr>
          <w:rFonts w:ascii="Times New Roman" w:eastAsia="Calibri" w:hAnsi="Times New Roman" w:cs="Times New Roman"/>
        </w:rPr>
        <w:t xml:space="preserve"> </w:t>
      </w:r>
      <w:r w:rsidRPr="00531BA5">
        <w:rPr>
          <w:rFonts w:ascii="Times New Roman" w:eastAsia="Calibri" w:hAnsi="Times New Roman" w:cs="Times New Roman"/>
        </w:rPr>
        <w:t xml:space="preserve">Treatment effect between </w:t>
      </w:r>
      <w:proofErr w:type="spellStart"/>
      <w:r w:rsidRPr="00531BA5">
        <w:rPr>
          <w:rFonts w:ascii="Times New Roman" w:eastAsia="Calibri" w:hAnsi="Times New Roman" w:cs="Times New Roman"/>
        </w:rPr>
        <w:t>Ovaleap</w:t>
      </w:r>
      <w:proofErr w:type="spellEnd"/>
      <w:r>
        <w:rPr>
          <w:rFonts w:ascii="Times New Roman" w:eastAsia="Calibri" w:hAnsi="Times New Roman" w:cs="Times New Roman"/>
        </w:rPr>
        <w:t>®</w:t>
      </w:r>
      <w:r w:rsidRPr="00531BA5">
        <w:rPr>
          <w:rFonts w:ascii="Times New Roman" w:eastAsia="Calibri" w:hAnsi="Times New Roman" w:cs="Times New Roman"/>
        </w:rPr>
        <w:t xml:space="preserve"> vs. </w:t>
      </w:r>
      <w:proofErr w:type="spellStart"/>
      <w:r w:rsidRPr="00531BA5">
        <w:rPr>
          <w:rFonts w:ascii="Times New Roman" w:eastAsia="Calibri" w:hAnsi="Times New Roman" w:cs="Times New Roman"/>
        </w:rPr>
        <w:t>Gonal</w:t>
      </w:r>
      <w:proofErr w:type="spellEnd"/>
      <w:r w:rsidRPr="00531BA5">
        <w:rPr>
          <w:rFonts w:ascii="Times New Roman" w:eastAsia="Calibri" w:hAnsi="Times New Roman" w:cs="Times New Roman"/>
        </w:rPr>
        <w:t>-f</w:t>
      </w:r>
      <w:r>
        <w:rPr>
          <w:rFonts w:ascii="Times New Roman" w:eastAsia="Calibri" w:hAnsi="Times New Roman" w:cs="Times New Roman"/>
        </w:rPr>
        <w:t>®</w:t>
      </w:r>
    </w:p>
    <w:p w14:paraId="42A9D053" w14:textId="77777777" w:rsidR="002644C1" w:rsidRPr="004A4851" w:rsidRDefault="002644C1" w:rsidP="002644C1">
      <w:pPr>
        <w:spacing w:after="120"/>
        <w:rPr>
          <w:rFonts w:ascii="Times New Roman" w:eastAsia="Calibri" w:hAnsi="Times New Roman" w:cs="Times New Roman"/>
        </w:rPr>
      </w:pPr>
      <w:proofErr w:type="gramStart"/>
      <w:r w:rsidRPr="00C95DAA">
        <w:rPr>
          <w:rFonts w:ascii="Times New Roman" w:eastAsia="Calibri" w:hAnsi="Times New Roman" w:cs="Times New Roman"/>
          <w:vertAlign w:val="superscript"/>
        </w:rPr>
        <w:t>c</w:t>
      </w:r>
      <w:proofErr w:type="gramEnd"/>
      <w:r>
        <w:rPr>
          <w:rFonts w:ascii="Times New Roman" w:eastAsia="Calibri" w:hAnsi="Times New Roman" w:cs="Times New Roman"/>
        </w:rPr>
        <w:t xml:space="preserve"> </w:t>
      </w:r>
      <w:r w:rsidRPr="004A4851">
        <w:rPr>
          <w:rFonts w:ascii="Times New Roman" w:eastAsia="Calibri" w:hAnsi="Times New Roman" w:cs="Times New Roman"/>
        </w:rPr>
        <w:t>Only patients with complete (non-missing) data were included in the univariate model.</w:t>
      </w:r>
      <w:r>
        <w:rPr>
          <w:rFonts w:ascii="Times New Roman" w:eastAsia="Calibri" w:hAnsi="Times New Roman" w:cs="Times New Roman"/>
        </w:rPr>
        <w:t xml:space="preserve"> This number for each group was used as the denominator for calculating the percentages in that group.</w:t>
      </w:r>
    </w:p>
    <w:p w14:paraId="07A9D6A0" w14:textId="77777777" w:rsidR="002644C1" w:rsidRPr="00945DA2" w:rsidRDefault="002644C1" w:rsidP="002644C1">
      <w:pPr>
        <w:spacing w:after="120"/>
        <w:rPr>
          <w:rFonts w:ascii="Times New Roman" w:eastAsia="Calibri" w:hAnsi="Times New Roman" w:cs="Times New Roman"/>
        </w:rPr>
      </w:pPr>
      <w:proofErr w:type="gramStart"/>
      <w:r>
        <w:rPr>
          <w:rFonts w:ascii="Times New Roman" w:eastAsia="Calibri" w:hAnsi="Times New Roman" w:cs="Times New Roman"/>
          <w:vertAlign w:val="superscript"/>
        </w:rPr>
        <w:t>d</w:t>
      </w:r>
      <w:proofErr w:type="gramEnd"/>
      <w:r>
        <w:rPr>
          <w:rFonts w:ascii="Times New Roman" w:eastAsia="Calibri" w:hAnsi="Times New Roman" w:cs="Times New Roman"/>
        </w:rPr>
        <w:t xml:space="preserve"> 95% Wald confidence interval</w:t>
      </w:r>
    </w:p>
    <w:p w14:paraId="7C6B2E51" w14:textId="56224AA6" w:rsidR="007E3BF0" w:rsidRDefault="0030064E" w:rsidP="0030064E">
      <w:pPr>
        <w:spacing w:after="120"/>
        <w:rPr>
          <w:rFonts w:ascii="Times New Roman" w:hAnsi="Times New Roman" w:cs="Times New Roman"/>
        </w:rPr>
      </w:pPr>
      <w:proofErr w:type="gramStart"/>
      <w:r>
        <w:rPr>
          <w:rFonts w:ascii="Times New Roman" w:eastAsia="Calibri" w:hAnsi="Times New Roman" w:cs="Times New Roman"/>
          <w:vertAlign w:val="superscript"/>
        </w:rPr>
        <w:t>e</w:t>
      </w:r>
      <w:proofErr w:type="gramEnd"/>
      <w:r w:rsidR="002644C1">
        <w:rPr>
          <w:rFonts w:ascii="Times New Roman" w:eastAsia="Calibri" w:hAnsi="Times New Roman" w:cs="Times New Roman"/>
        </w:rPr>
        <w:t xml:space="preserve"> </w:t>
      </w:r>
      <w:r w:rsidR="002644C1" w:rsidRPr="00531BA5">
        <w:rPr>
          <w:rFonts w:ascii="Times New Roman" w:eastAsia="Calibri" w:hAnsi="Times New Roman" w:cs="Times New Roman"/>
        </w:rPr>
        <w:t>based on beta-</w:t>
      </w:r>
      <w:proofErr w:type="spellStart"/>
      <w:r w:rsidR="002644C1" w:rsidRPr="00531BA5">
        <w:rPr>
          <w:rFonts w:ascii="Times New Roman" w:eastAsia="Calibri" w:hAnsi="Times New Roman" w:cs="Times New Roman"/>
        </w:rPr>
        <w:t>hCG</w:t>
      </w:r>
      <w:proofErr w:type="spellEnd"/>
      <w:r w:rsidR="002644C1" w:rsidRPr="00531BA5">
        <w:rPr>
          <w:rFonts w:ascii="Times New Roman" w:eastAsia="Calibri" w:hAnsi="Times New Roman" w:cs="Times New Roman"/>
        </w:rPr>
        <w:t xml:space="preserve"> test</w:t>
      </w:r>
      <w:r>
        <w:rPr>
          <w:rFonts w:ascii="Times New Roman" w:eastAsia="Calibri" w:hAnsi="Times New Roman" w:cs="Times New Roman"/>
        </w:rPr>
        <w:t xml:space="preserve"> </w:t>
      </w:r>
    </w:p>
    <w:p w14:paraId="5974E2FF" w14:textId="77777777" w:rsidR="00952FC1" w:rsidRPr="00901906" w:rsidRDefault="00952FC1" w:rsidP="00D403D6">
      <w:pPr>
        <w:spacing w:after="120"/>
        <w:rPr>
          <w:rFonts w:ascii="Times New Roman" w:hAnsi="Times New Roman" w:cs="Times New Roman"/>
        </w:rPr>
      </w:pPr>
    </w:p>
    <w:sectPr w:rsidR="00952FC1" w:rsidRPr="00901906" w:rsidSect="003515AA">
      <w:pgSz w:w="12240" w:h="15840"/>
      <w:pgMar w:top="1440" w:right="1800" w:bottom="1440" w:left="1800" w:header="706" w:footer="706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9F5DAC" w16cid:durableId="2346726E"/>
  <w16cid:commentId w16cid:paraId="58BD5096" w16cid:durableId="2346726F"/>
  <w16cid:commentId w16cid:paraId="22E21A75" w16cid:durableId="2346727F"/>
  <w16cid:commentId w16cid:paraId="4EA1EB31" w16cid:durableId="23467270"/>
  <w16cid:commentId w16cid:paraId="68358957" w16cid:durableId="2346727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B7531B"/>
    <w:multiLevelType w:val="hybridMultilevel"/>
    <w:tmpl w:val="13D069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7BB68B5"/>
    <w:multiLevelType w:val="hybridMultilevel"/>
    <w:tmpl w:val="FB6AB8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FC677B4"/>
    <w:multiLevelType w:val="hybridMultilevel"/>
    <w:tmpl w:val="05A852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6F27935"/>
    <w:multiLevelType w:val="hybridMultilevel"/>
    <w:tmpl w:val="0EF29EA2"/>
    <w:lvl w:ilvl="0" w:tplc="545CE6F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D4D"/>
    <w:rsid w:val="00016133"/>
    <w:rsid w:val="0001628F"/>
    <w:rsid w:val="00052E19"/>
    <w:rsid w:val="00071F7D"/>
    <w:rsid w:val="000D2E39"/>
    <w:rsid w:val="000D7AB9"/>
    <w:rsid w:val="000E0CC1"/>
    <w:rsid w:val="000E545D"/>
    <w:rsid w:val="000F1C64"/>
    <w:rsid w:val="00110158"/>
    <w:rsid w:val="00124F62"/>
    <w:rsid w:val="00132076"/>
    <w:rsid w:val="001517C6"/>
    <w:rsid w:val="0015671B"/>
    <w:rsid w:val="0018735D"/>
    <w:rsid w:val="001D72F6"/>
    <w:rsid w:val="00200573"/>
    <w:rsid w:val="00212851"/>
    <w:rsid w:val="00220CCC"/>
    <w:rsid w:val="002247F2"/>
    <w:rsid w:val="002263DC"/>
    <w:rsid w:val="00236957"/>
    <w:rsid w:val="00250F2E"/>
    <w:rsid w:val="00254335"/>
    <w:rsid w:val="00254900"/>
    <w:rsid w:val="002644C1"/>
    <w:rsid w:val="002711C3"/>
    <w:rsid w:val="00276D84"/>
    <w:rsid w:val="00287929"/>
    <w:rsid w:val="00290D92"/>
    <w:rsid w:val="00297B66"/>
    <w:rsid w:val="002A262C"/>
    <w:rsid w:val="0030064E"/>
    <w:rsid w:val="00345FA0"/>
    <w:rsid w:val="003515AA"/>
    <w:rsid w:val="00352112"/>
    <w:rsid w:val="003B1D0E"/>
    <w:rsid w:val="003D7C6E"/>
    <w:rsid w:val="003E63AE"/>
    <w:rsid w:val="003F1CC3"/>
    <w:rsid w:val="004005A7"/>
    <w:rsid w:val="00410EED"/>
    <w:rsid w:val="0042130B"/>
    <w:rsid w:val="00443B8E"/>
    <w:rsid w:val="00480607"/>
    <w:rsid w:val="00487C4F"/>
    <w:rsid w:val="004B528C"/>
    <w:rsid w:val="004C5D4D"/>
    <w:rsid w:val="004F474A"/>
    <w:rsid w:val="004F5FC6"/>
    <w:rsid w:val="00531590"/>
    <w:rsid w:val="00541DB0"/>
    <w:rsid w:val="0055490C"/>
    <w:rsid w:val="00574A07"/>
    <w:rsid w:val="005839BC"/>
    <w:rsid w:val="00586E3E"/>
    <w:rsid w:val="005D2222"/>
    <w:rsid w:val="005F53CB"/>
    <w:rsid w:val="006111BD"/>
    <w:rsid w:val="006B453D"/>
    <w:rsid w:val="006C4EF4"/>
    <w:rsid w:val="006D620E"/>
    <w:rsid w:val="006E74E3"/>
    <w:rsid w:val="007226DE"/>
    <w:rsid w:val="007413B1"/>
    <w:rsid w:val="00757AA2"/>
    <w:rsid w:val="00762AB4"/>
    <w:rsid w:val="00771D2E"/>
    <w:rsid w:val="007B576F"/>
    <w:rsid w:val="007C2D6C"/>
    <w:rsid w:val="007E3BF0"/>
    <w:rsid w:val="007F3A9B"/>
    <w:rsid w:val="008269ED"/>
    <w:rsid w:val="008C3905"/>
    <w:rsid w:val="00901906"/>
    <w:rsid w:val="00905A9D"/>
    <w:rsid w:val="00914898"/>
    <w:rsid w:val="00932C3B"/>
    <w:rsid w:val="00936F99"/>
    <w:rsid w:val="009450AD"/>
    <w:rsid w:val="0095232C"/>
    <w:rsid w:val="00952FC1"/>
    <w:rsid w:val="0095381E"/>
    <w:rsid w:val="00973D1F"/>
    <w:rsid w:val="009909D2"/>
    <w:rsid w:val="009B4E53"/>
    <w:rsid w:val="009C2C98"/>
    <w:rsid w:val="009D216D"/>
    <w:rsid w:val="009D49E1"/>
    <w:rsid w:val="009D543E"/>
    <w:rsid w:val="009F6B1D"/>
    <w:rsid w:val="00A31EFA"/>
    <w:rsid w:val="00A44917"/>
    <w:rsid w:val="00A60346"/>
    <w:rsid w:val="00A615A3"/>
    <w:rsid w:val="00A85C4A"/>
    <w:rsid w:val="00AA0308"/>
    <w:rsid w:val="00AB1D25"/>
    <w:rsid w:val="00AB1F11"/>
    <w:rsid w:val="00AC038A"/>
    <w:rsid w:val="00AC54D4"/>
    <w:rsid w:val="00AD5C74"/>
    <w:rsid w:val="00AE1828"/>
    <w:rsid w:val="00AF0F2E"/>
    <w:rsid w:val="00B264E4"/>
    <w:rsid w:val="00B26EE5"/>
    <w:rsid w:val="00B43F32"/>
    <w:rsid w:val="00B54AB6"/>
    <w:rsid w:val="00B6386A"/>
    <w:rsid w:val="00BB0B2E"/>
    <w:rsid w:val="00BC4502"/>
    <w:rsid w:val="00BC4D70"/>
    <w:rsid w:val="00C2592A"/>
    <w:rsid w:val="00C60F91"/>
    <w:rsid w:val="00C67AF3"/>
    <w:rsid w:val="00C71A54"/>
    <w:rsid w:val="00C97928"/>
    <w:rsid w:val="00CB6EA7"/>
    <w:rsid w:val="00CC3B51"/>
    <w:rsid w:val="00D1178E"/>
    <w:rsid w:val="00D403D6"/>
    <w:rsid w:val="00D4272C"/>
    <w:rsid w:val="00D45C0D"/>
    <w:rsid w:val="00D53DBB"/>
    <w:rsid w:val="00D746F4"/>
    <w:rsid w:val="00DB2D12"/>
    <w:rsid w:val="00DC7CE2"/>
    <w:rsid w:val="00DD6966"/>
    <w:rsid w:val="00E211D9"/>
    <w:rsid w:val="00E374A5"/>
    <w:rsid w:val="00E37C91"/>
    <w:rsid w:val="00E83D92"/>
    <w:rsid w:val="00E8740F"/>
    <w:rsid w:val="00EE3910"/>
    <w:rsid w:val="00EE72EB"/>
    <w:rsid w:val="00F2749E"/>
    <w:rsid w:val="00F30644"/>
    <w:rsid w:val="00F62BA3"/>
    <w:rsid w:val="00F71FA4"/>
    <w:rsid w:val="00F8265B"/>
    <w:rsid w:val="00F85C59"/>
    <w:rsid w:val="00FB0044"/>
    <w:rsid w:val="00FB7708"/>
    <w:rsid w:val="00FD6E31"/>
    <w:rsid w:val="00FE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551A8"/>
  <w15:docId w15:val="{79863D5A-1DAC-43DC-97D4-273B41091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5D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D4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410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E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E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EE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0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7AF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F53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29</Words>
  <Characters>757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va</Company>
  <LinksUpToDate>false</LinksUpToDate>
  <CharactersWithSpaces>8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galit Kaplan</dc:creator>
  <cp:lastModifiedBy>Sigal Kaplan</cp:lastModifiedBy>
  <cp:revision>2</cp:revision>
  <dcterms:created xsi:type="dcterms:W3CDTF">2020-11-16T19:25:00Z</dcterms:created>
  <dcterms:modified xsi:type="dcterms:W3CDTF">2020-11-16T19:25:00Z</dcterms:modified>
</cp:coreProperties>
</file>